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976E1" w14:textId="68B23763" w:rsidR="00E41C83" w:rsidRPr="00E41C83" w:rsidRDefault="00E41C83" w:rsidP="004D4AF8">
      <w:pPr>
        <w:wordWrap/>
        <w:spacing w:after="0" w:line="360" w:lineRule="auto"/>
        <w:rPr>
          <w:rFonts w:ascii="Times New Roman" w:hAnsi="Times New Roman" w:cs="Times New Roman" w:hint="eastAsia"/>
          <w:b/>
          <w:color w:val="FF00FF"/>
          <w:sz w:val="28"/>
          <w:szCs w:val="28"/>
        </w:rPr>
      </w:pPr>
      <w:r w:rsidRPr="00E41C83">
        <w:rPr>
          <w:rFonts w:ascii="Times New Roman" w:hAnsi="Times New Roman" w:cs="Times New Roman"/>
          <w:b/>
          <w:color w:val="FF00FF"/>
          <w:sz w:val="28"/>
          <w:szCs w:val="28"/>
        </w:rPr>
        <w:t>S</w:t>
      </w:r>
      <w:r w:rsidRPr="00E41C83">
        <w:rPr>
          <w:rFonts w:ascii="Times New Roman" w:hAnsi="Times New Roman" w:cs="Times New Roman" w:hint="eastAsia"/>
          <w:b/>
          <w:color w:val="FF00FF"/>
          <w:sz w:val="28"/>
          <w:szCs w:val="28"/>
        </w:rPr>
        <w:t>upplementary Method</w:t>
      </w:r>
    </w:p>
    <w:p w14:paraId="5C4622AC" w14:textId="6B99113C" w:rsidR="00E41C83" w:rsidRPr="008A31AF" w:rsidRDefault="008A31AF" w:rsidP="004D4AF8">
      <w:pPr>
        <w:wordWrap/>
        <w:spacing w:after="0" w:line="360" w:lineRule="auto"/>
        <w:rPr>
          <w:rFonts w:ascii="Times New Roman" w:hAnsi="Times New Roman" w:cs="Times New Roman"/>
          <w:b/>
          <w:color w:val="FF00FF"/>
          <w:sz w:val="24"/>
          <w:szCs w:val="24"/>
        </w:rPr>
      </w:pPr>
      <w:r w:rsidRPr="008A31AF">
        <w:rPr>
          <w:rFonts w:ascii="Times New Roman" w:hAnsi="Times New Roman" w:cs="Times New Roman"/>
          <w:b/>
          <w:color w:val="FF00FF"/>
          <w:sz w:val="24"/>
          <w:szCs w:val="24"/>
        </w:rPr>
        <w:t>S</w:t>
      </w:r>
      <w:r w:rsidRPr="008A31AF">
        <w:rPr>
          <w:rFonts w:ascii="Times New Roman" w:hAnsi="Times New Roman" w:cs="Times New Roman" w:hint="eastAsia"/>
          <w:b/>
          <w:color w:val="FF00FF"/>
          <w:sz w:val="24"/>
          <w:szCs w:val="24"/>
        </w:rPr>
        <w:t xml:space="preserve">ample size estimation </w:t>
      </w:r>
    </w:p>
    <w:p w14:paraId="35A9648E" w14:textId="77777777" w:rsidR="008A31AF" w:rsidRPr="008A31AF" w:rsidRDefault="008A31AF" w:rsidP="008A31AF">
      <w:pPr>
        <w:spacing w:after="120" w:line="480" w:lineRule="auto"/>
        <w:outlineLvl w:val="3"/>
        <w:rPr>
          <w:rFonts w:ascii="Times New Roman" w:hAnsi="Times New Roman"/>
          <w:color w:val="FF00FF"/>
          <w:sz w:val="24"/>
          <w:szCs w:val="24"/>
        </w:rPr>
      </w:pPr>
      <w:r w:rsidRPr="008A31AF">
        <w:rPr>
          <w:rFonts w:ascii="Times New Roman" w:hAnsi="Times New Roman"/>
          <w:color w:val="FF00FF"/>
          <w:sz w:val="24"/>
          <w:szCs w:val="24"/>
        </w:rPr>
        <w:t>Because this study was based on a fixed nationwide cohort, the sample size was determined by the number of eligible individuals rather than by an a priori calculation. However, we conducted a theoretical sample size estimation for the primary comparison to assess whether the available cohort size would provide sufficient statistical power.</w:t>
      </w:r>
      <w:r w:rsidRPr="008A31AF">
        <w:rPr>
          <w:rFonts w:ascii="Times New Roman" w:hAnsi="Times New Roman" w:hint="eastAsia"/>
          <w:color w:val="FF00FF"/>
          <w:sz w:val="24"/>
          <w:szCs w:val="24"/>
        </w:rPr>
        <w:t xml:space="preserve"> </w:t>
      </w:r>
      <w:r w:rsidRPr="008A31AF">
        <w:rPr>
          <w:rFonts w:ascii="Times New Roman" w:hAnsi="Times New Roman"/>
          <w:color w:val="FF00FF"/>
          <w:sz w:val="24"/>
          <w:szCs w:val="24"/>
        </w:rPr>
        <w:t xml:space="preserve">We assumed that persistent high BMI would increase gastric cancer risk compared with persistently normal BMI, that transitioning from obesity to normal weight </w:t>
      </w:r>
      <w:r w:rsidRPr="008A31AF">
        <w:rPr>
          <w:rFonts w:ascii="Times New Roman" w:hAnsi="Times New Roman" w:hint="eastAsia"/>
          <w:color w:val="FF00FF"/>
          <w:sz w:val="24"/>
          <w:szCs w:val="24"/>
        </w:rPr>
        <w:t>w</w:t>
      </w:r>
      <w:r w:rsidRPr="008A31AF">
        <w:rPr>
          <w:rFonts w:ascii="Times New Roman" w:hAnsi="Times New Roman"/>
          <w:color w:val="FF00FF"/>
          <w:sz w:val="24"/>
          <w:szCs w:val="24"/>
        </w:rPr>
        <w:t>ould reduce gastric cancer risk compared with persistently obese individuals, and that additional BMI gain among obese individuals would further elevate gastric cancer risk.</w:t>
      </w:r>
      <w:r w:rsidRPr="008A31AF">
        <w:rPr>
          <w:rFonts w:ascii="Times New Roman" w:hAnsi="Times New Roman" w:hint="eastAsia"/>
          <w:color w:val="FF00FF"/>
          <w:sz w:val="24"/>
          <w:szCs w:val="24"/>
        </w:rPr>
        <w:t xml:space="preserve"> </w:t>
      </w:r>
      <w:r w:rsidRPr="008A31AF">
        <w:rPr>
          <w:rFonts w:ascii="Times New Roman" w:hAnsi="Times New Roman"/>
          <w:color w:val="FF00FF"/>
          <w:sz w:val="24"/>
          <w:szCs w:val="24"/>
        </w:rPr>
        <w:t>Using a two-sided α error of 0.05 and 80% power, the required sample size for comparing two independent groups was calculated based on an expected incidence of 0.6% in Group 1 and 0.5% in Group 2, yielding an estimated 171,724 participants.</w:t>
      </w:r>
      <w:r w:rsidRPr="008A31AF">
        <w:rPr>
          <w:rFonts w:ascii="Times New Roman" w:hAnsi="Times New Roman" w:hint="eastAsia"/>
          <w:color w:val="FF00FF"/>
          <w:sz w:val="24"/>
          <w:szCs w:val="24"/>
        </w:rPr>
        <w:t xml:space="preserve"> </w:t>
      </w:r>
      <w:r w:rsidRPr="008A31AF">
        <w:rPr>
          <w:rFonts w:ascii="Times New Roman" w:hAnsi="Times New Roman"/>
          <w:color w:val="FF00FF"/>
          <w:sz w:val="24"/>
          <w:szCs w:val="24"/>
        </w:rPr>
        <w:t>In our study, BMI change patterns were classified into 25 categories. Based on findings from our previous research, approximately 3% of participants were distributed in the lowest and highest BMI categories. Grouping the middle three BMI categories produced nine combination groups (3 × 3). Therefore, the minimum required sample size was calculated as:</w:t>
      </w:r>
      <w:r w:rsidRPr="008A31AF">
        <w:rPr>
          <w:rFonts w:ascii="Times New Roman" w:hAnsi="Times New Roman" w:hint="eastAsia"/>
          <w:color w:val="FF00FF"/>
          <w:sz w:val="24"/>
          <w:szCs w:val="24"/>
        </w:rPr>
        <w:t xml:space="preserve"> </w:t>
      </w:r>
      <w:r w:rsidRPr="008A31AF">
        <w:rPr>
          <w:rFonts w:ascii="Times New Roman" w:hAnsi="Times New Roman"/>
          <w:color w:val="FF00FF"/>
          <w:sz w:val="24"/>
          <w:szCs w:val="24"/>
        </w:rPr>
        <w:t xml:space="preserve">171,724 × 9 + 171,724 × 16 × 0.03 </w:t>
      </w:r>
      <w:r w:rsidRPr="008A31AF">
        <w:rPr>
          <w:rFonts w:ascii="Times New Roman" w:hAnsi="Times New Roman" w:hint="eastAsia"/>
          <w:color w:val="FF00FF"/>
          <w:sz w:val="24"/>
          <w:szCs w:val="24"/>
        </w:rPr>
        <w:t>(3</w:t>
      </w:r>
      <w:proofErr w:type="gramStart"/>
      <w:r w:rsidRPr="008A31AF">
        <w:rPr>
          <w:rFonts w:ascii="Times New Roman" w:hAnsi="Times New Roman" w:hint="eastAsia"/>
          <w:color w:val="FF00FF"/>
          <w:sz w:val="24"/>
          <w:szCs w:val="24"/>
        </w:rPr>
        <w:t>%)</w:t>
      </w:r>
      <w:r w:rsidRPr="008A31AF">
        <w:rPr>
          <w:rFonts w:ascii="Times New Roman" w:hAnsi="Times New Roman"/>
          <w:color w:val="FF00FF"/>
          <w:sz w:val="24"/>
          <w:szCs w:val="24"/>
        </w:rPr>
        <w:t>=</w:t>
      </w:r>
      <w:proofErr w:type="gramEnd"/>
      <w:r w:rsidRPr="008A31AF">
        <w:rPr>
          <w:rFonts w:ascii="Times New Roman" w:hAnsi="Times New Roman"/>
          <w:color w:val="FF00FF"/>
          <w:sz w:val="24"/>
          <w:szCs w:val="24"/>
        </w:rPr>
        <w:t xml:space="preserve"> 1,627,944.</w:t>
      </w:r>
    </w:p>
    <w:p w14:paraId="5F5D090F" w14:textId="77777777" w:rsidR="008A31AF" w:rsidRDefault="008A31AF" w:rsidP="004D4AF8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911228" w14:textId="77777777" w:rsidR="008A31AF" w:rsidRDefault="008A31AF" w:rsidP="004D4AF8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947EDBB" w14:textId="77777777" w:rsidR="008A31AF" w:rsidRDefault="008A31AF" w:rsidP="004D4AF8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D4DFB1B" w14:textId="77777777" w:rsidR="008A31AF" w:rsidRDefault="008A31AF" w:rsidP="004D4AF8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9EECAA" w14:textId="77777777" w:rsidR="008A31AF" w:rsidRPr="008A31AF" w:rsidRDefault="008A31AF" w:rsidP="004D4AF8">
      <w:pPr>
        <w:wordWrap/>
        <w:spacing w:after="0"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7E114E5A" w14:textId="77777777" w:rsidR="00E41C83" w:rsidRDefault="00E41C83" w:rsidP="004D4AF8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263EF4" w14:textId="0532847C" w:rsidR="00802E77" w:rsidRPr="00417C85" w:rsidRDefault="0028119E" w:rsidP="004D4AF8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17C85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 w:rsidR="00382DC2" w:rsidRPr="00417C8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C662C" w:rsidRPr="00417C85">
        <w:rPr>
          <w:rFonts w:ascii="Times New Roman" w:hAnsi="Times New Roman" w:cs="Times New Roman"/>
          <w:b/>
          <w:sz w:val="24"/>
          <w:szCs w:val="24"/>
        </w:rPr>
        <w:t>.</w:t>
      </w:r>
      <w:r w:rsidR="005F1DD6" w:rsidRPr="00417C85">
        <w:rPr>
          <w:rFonts w:ascii="Times New Roman" w:hAnsi="Times New Roman" w:cs="Times New Roman"/>
          <w:b/>
          <w:sz w:val="24"/>
          <w:szCs w:val="24"/>
        </w:rPr>
        <w:t xml:space="preserve"> Baseline </w:t>
      </w:r>
      <w:r w:rsidR="00673D80" w:rsidRPr="00417C85">
        <w:rPr>
          <w:rFonts w:ascii="Times New Roman" w:hAnsi="Times New Roman" w:cs="Times New Roman"/>
          <w:b/>
          <w:sz w:val="24"/>
          <w:szCs w:val="24"/>
        </w:rPr>
        <w:t>women factors</w:t>
      </w:r>
      <w:r w:rsidR="005F1DD6" w:rsidRPr="00417C85">
        <w:rPr>
          <w:rFonts w:ascii="Times New Roman" w:hAnsi="Times New Roman" w:cs="Times New Roman"/>
          <w:b/>
          <w:sz w:val="24"/>
          <w:szCs w:val="24"/>
        </w:rPr>
        <w:t xml:space="preserve"> by baseline BMI group</w:t>
      </w:r>
    </w:p>
    <w:tbl>
      <w:tblPr>
        <w:tblStyle w:val="a3"/>
        <w:tblW w:w="13721" w:type="dxa"/>
        <w:tblLayout w:type="fixed"/>
        <w:tblLook w:val="04A0" w:firstRow="1" w:lastRow="0" w:firstColumn="1" w:lastColumn="0" w:noHBand="0" w:noVBand="1"/>
      </w:tblPr>
      <w:tblGrid>
        <w:gridCol w:w="3964"/>
        <w:gridCol w:w="1626"/>
        <w:gridCol w:w="1964"/>
        <w:gridCol w:w="1964"/>
        <w:gridCol w:w="2115"/>
        <w:gridCol w:w="2088"/>
      </w:tblGrid>
      <w:tr w:rsidR="00585C79" w:rsidRPr="004D4AF8" w14:paraId="16CBF70A" w14:textId="77777777" w:rsidTr="004D4AF8">
        <w:trPr>
          <w:trHeight w:val="204"/>
        </w:trPr>
        <w:tc>
          <w:tcPr>
            <w:tcW w:w="3964" w:type="dxa"/>
            <w:shd w:val="clear" w:color="auto" w:fill="F2F2F2" w:themeFill="background1" w:themeFillShade="F2"/>
            <w:noWrap/>
          </w:tcPr>
          <w:p w14:paraId="7D49F1D3" w14:textId="77777777" w:rsidR="00585C79" w:rsidRPr="004D4AF8" w:rsidRDefault="00585C79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</w:tcPr>
          <w:p w14:paraId="18CF2E08" w14:textId="77777777" w:rsidR="00585C79" w:rsidRPr="004D4AF8" w:rsidRDefault="00585C79" w:rsidP="004D4AF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Baseline BMI</w:t>
            </w:r>
          </w:p>
        </w:tc>
        <w:tc>
          <w:tcPr>
            <w:tcW w:w="1964" w:type="dxa"/>
            <w:shd w:val="clear" w:color="auto" w:fill="F2F2F2" w:themeFill="background1" w:themeFillShade="F2"/>
            <w:noWrap/>
            <w:vAlign w:val="center"/>
          </w:tcPr>
          <w:p w14:paraId="5F259E7A" w14:textId="77777777" w:rsidR="00585C79" w:rsidRPr="004D4AF8" w:rsidRDefault="00585C79" w:rsidP="004D4AF8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64" w:type="dxa"/>
            <w:shd w:val="clear" w:color="auto" w:fill="F2F2F2" w:themeFill="background1" w:themeFillShade="F2"/>
            <w:noWrap/>
            <w:vAlign w:val="center"/>
          </w:tcPr>
          <w:p w14:paraId="413DA9A7" w14:textId="77777777" w:rsidR="00585C79" w:rsidRPr="004D4AF8" w:rsidRDefault="00585C79" w:rsidP="004D4AF8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115" w:type="dxa"/>
            <w:shd w:val="clear" w:color="auto" w:fill="F2F2F2" w:themeFill="background1" w:themeFillShade="F2"/>
            <w:noWrap/>
            <w:vAlign w:val="center"/>
          </w:tcPr>
          <w:p w14:paraId="75A244C1" w14:textId="77777777" w:rsidR="00585C79" w:rsidRPr="004D4AF8" w:rsidRDefault="00585C79" w:rsidP="004D4AF8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88" w:type="dxa"/>
            <w:shd w:val="clear" w:color="auto" w:fill="F2F2F2" w:themeFill="background1" w:themeFillShade="F2"/>
            <w:noWrap/>
            <w:vAlign w:val="center"/>
          </w:tcPr>
          <w:p w14:paraId="6D349F30" w14:textId="77777777" w:rsidR="00585C79" w:rsidRPr="004D4AF8" w:rsidRDefault="00585C79" w:rsidP="004D4AF8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85C79" w:rsidRPr="004D4AF8" w14:paraId="1C34388E" w14:textId="77777777" w:rsidTr="004D4AF8">
        <w:trPr>
          <w:trHeight w:val="204"/>
        </w:trPr>
        <w:tc>
          <w:tcPr>
            <w:tcW w:w="3964" w:type="dxa"/>
            <w:shd w:val="clear" w:color="auto" w:fill="F2F2F2" w:themeFill="background1" w:themeFillShade="F2"/>
            <w:noWrap/>
          </w:tcPr>
          <w:p w14:paraId="29D10530" w14:textId="77777777" w:rsidR="00585C79" w:rsidRPr="004D4AF8" w:rsidRDefault="00585C79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vAlign w:val="center"/>
          </w:tcPr>
          <w:p w14:paraId="52C0D203" w14:textId="77777777" w:rsidR="00585C79" w:rsidRPr="004D4AF8" w:rsidRDefault="00585C79" w:rsidP="004D4AF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&lt;18</w:t>
            </w:r>
            <w:r w:rsidR="004A1451"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.</w:t>
            </w: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964" w:type="dxa"/>
            <w:shd w:val="clear" w:color="auto" w:fill="F2F2F2" w:themeFill="background1" w:themeFillShade="F2"/>
            <w:noWrap/>
            <w:vAlign w:val="center"/>
          </w:tcPr>
          <w:p w14:paraId="4A45932F" w14:textId="77777777" w:rsidR="00585C79" w:rsidRPr="004D4AF8" w:rsidRDefault="00585C79" w:rsidP="004D4AF8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 xml:space="preserve">Normal </w:t>
            </w:r>
          </w:p>
        </w:tc>
        <w:tc>
          <w:tcPr>
            <w:tcW w:w="1964" w:type="dxa"/>
            <w:shd w:val="clear" w:color="auto" w:fill="F2F2F2" w:themeFill="background1" w:themeFillShade="F2"/>
            <w:noWrap/>
            <w:vAlign w:val="center"/>
          </w:tcPr>
          <w:p w14:paraId="6A2C4099" w14:textId="77777777" w:rsidR="00585C79" w:rsidRPr="004D4AF8" w:rsidRDefault="00585C79" w:rsidP="004D4AF8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23-24</w:t>
            </w:r>
            <w:r w:rsidR="004A1451"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.</w:t>
            </w: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2115" w:type="dxa"/>
            <w:shd w:val="clear" w:color="auto" w:fill="F2F2F2" w:themeFill="background1" w:themeFillShade="F2"/>
            <w:noWrap/>
            <w:vAlign w:val="center"/>
          </w:tcPr>
          <w:p w14:paraId="3EB71535" w14:textId="77777777" w:rsidR="00585C79" w:rsidRPr="004D4AF8" w:rsidRDefault="00585C79" w:rsidP="004D4AF8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25-29</w:t>
            </w:r>
            <w:r w:rsidR="004A1451"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.</w:t>
            </w: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2088" w:type="dxa"/>
            <w:shd w:val="clear" w:color="auto" w:fill="F2F2F2" w:themeFill="background1" w:themeFillShade="F2"/>
            <w:noWrap/>
            <w:vAlign w:val="center"/>
          </w:tcPr>
          <w:p w14:paraId="10B5741D" w14:textId="77777777" w:rsidR="00585C79" w:rsidRPr="004D4AF8" w:rsidRDefault="00585C79" w:rsidP="004D4AF8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≥30</w:t>
            </w:r>
          </w:p>
        </w:tc>
      </w:tr>
      <w:tr w:rsidR="00673D80" w:rsidRPr="004D4AF8" w14:paraId="351CAC5E" w14:textId="77777777" w:rsidTr="004D4AF8">
        <w:trPr>
          <w:trHeight w:val="204"/>
        </w:trPr>
        <w:tc>
          <w:tcPr>
            <w:tcW w:w="3964" w:type="dxa"/>
            <w:noWrap/>
            <w:vAlign w:val="center"/>
          </w:tcPr>
          <w:p w14:paraId="1A6A6605" w14:textId="77777777" w:rsidR="00673D80" w:rsidRPr="004D4AF8" w:rsidRDefault="00673D80" w:rsidP="004D4AF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nstruation status, no (%)</w:t>
            </w:r>
          </w:p>
        </w:tc>
        <w:tc>
          <w:tcPr>
            <w:tcW w:w="1626" w:type="dxa"/>
          </w:tcPr>
          <w:p w14:paraId="7ED89DC3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57293AC6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63C09E5C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5" w:type="dxa"/>
          </w:tcPr>
          <w:p w14:paraId="6F8826DB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</w:tcPr>
          <w:p w14:paraId="55478DED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3D80" w:rsidRPr="004D4AF8" w14:paraId="4B5FCF2D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280D61E0" w14:textId="77777777" w:rsidR="00673D80" w:rsidRPr="004D4AF8" w:rsidRDefault="00673D80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emenopausal </w:t>
            </w:r>
          </w:p>
        </w:tc>
        <w:tc>
          <w:tcPr>
            <w:tcW w:w="1626" w:type="dxa"/>
            <w:hideMark/>
          </w:tcPr>
          <w:p w14:paraId="24708C0B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2724 (4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964" w:type="dxa"/>
            <w:hideMark/>
          </w:tcPr>
          <w:p w14:paraId="0CB94848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29799 (4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1964" w:type="dxa"/>
            <w:hideMark/>
          </w:tcPr>
          <w:p w14:paraId="3B16B42B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09473 (31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2115" w:type="dxa"/>
            <w:hideMark/>
          </w:tcPr>
          <w:p w14:paraId="710AB06E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98045 (25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4)</w:t>
            </w:r>
          </w:p>
        </w:tc>
        <w:tc>
          <w:tcPr>
            <w:tcW w:w="2088" w:type="dxa"/>
            <w:hideMark/>
          </w:tcPr>
          <w:p w14:paraId="421F71DC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2717 (2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</w:tr>
      <w:tr w:rsidR="00673D80" w:rsidRPr="004D4AF8" w14:paraId="3E4F2066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359BCB6A" w14:textId="77777777" w:rsidR="00673D80" w:rsidRPr="004D4AF8" w:rsidRDefault="00673D80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sterectomy state</w:t>
            </w:r>
          </w:p>
        </w:tc>
        <w:tc>
          <w:tcPr>
            <w:tcW w:w="1626" w:type="dxa"/>
            <w:hideMark/>
          </w:tcPr>
          <w:p w14:paraId="34D761B9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143 (4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964" w:type="dxa"/>
            <w:hideMark/>
          </w:tcPr>
          <w:p w14:paraId="45CCC33C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1296 (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964" w:type="dxa"/>
            <w:hideMark/>
          </w:tcPr>
          <w:p w14:paraId="5B6AA425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5025 (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2115" w:type="dxa"/>
            <w:hideMark/>
          </w:tcPr>
          <w:p w14:paraId="252806FF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0346 (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2088" w:type="dxa"/>
            <w:hideMark/>
          </w:tcPr>
          <w:p w14:paraId="0BA1192A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033 (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4)</w:t>
            </w:r>
          </w:p>
        </w:tc>
      </w:tr>
      <w:tr w:rsidR="00673D80" w:rsidRPr="004D4AF8" w14:paraId="721EA691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7C9AAF1C" w14:textId="77777777" w:rsidR="00673D80" w:rsidRPr="004D4AF8" w:rsidRDefault="00673D80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ost-menopause </w:t>
            </w:r>
          </w:p>
        </w:tc>
        <w:tc>
          <w:tcPr>
            <w:tcW w:w="1626" w:type="dxa"/>
            <w:hideMark/>
          </w:tcPr>
          <w:p w14:paraId="553CBF01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3046 (4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964" w:type="dxa"/>
            <w:hideMark/>
          </w:tcPr>
          <w:p w14:paraId="167870B1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63320 (50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1964" w:type="dxa"/>
            <w:hideMark/>
          </w:tcPr>
          <w:p w14:paraId="2587FC49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11420 (61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2115" w:type="dxa"/>
            <w:hideMark/>
          </w:tcPr>
          <w:p w14:paraId="6CE64905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58379 (6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2088" w:type="dxa"/>
            <w:hideMark/>
          </w:tcPr>
          <w:p w14:paraId="598C301D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1087 (65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0)</w:t>
            </w:r>
          </w:p>
        </w:tc>
      </w:tr>
      <w:tr w:rsidR="00673D80" w:rsidRPr="004D4AF8" w14:paraId="36C978CA" w14:textId="77777777" w:rsidTr="004D4AF8">
        <w:trPr>
          <w:trHeight w:val="204"/>
        </w:trPr>
        <w:tc>
          <w:tcPr>
            <w:tcW w:w="3964" w:type="dxa"/>
            <w:tcBorders>
              <w:bottom w:val="single" w:sz="4" w:space="0" w:color="auto"/>
            </w:tcBorders>
            <w:noWrap/>
          </w:tcPr>
          <w:p w14:paraId="1CE9074F" w14:textId="77777777" w:rsidR="00673D80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sz w:val="22"/>
              </w:rPr>
              <w:t>Estrogen replacement therapy, no (%)</w:t>
            </w:r>
          </w:p>
        </w:tc>
        <w:tc>
          <w:tcPr>
            <w:tcW w:w="1626" w:type="dxa"/>
          </w:tcPr>
          <w:p w14:paraId="32CA1447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0D78B293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6A676F84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5" w:type="dxa"/>
          </w:tcPr>
          <w:p w14:paraId="1D2E0B0C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</w:tcPr>
          <w:p w14:paraId="0A6A9B03" w14:textId="77777777" w:rsidR="00673D80" w:rsidRPr="004D4AF8" w:rsidRDefault="00673D80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4284" w:rsidRPr="004D4AF8" w14:paraId="20E09CFF" w14:textId="77777777" w:rsidTr="004D4AF8">
        <w:trPr>
          <w:trHeight w:val="20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BA7C9" w14:textId="77777777" w:rsidR="00B94284" w:rsidRPr="004D4AF8" w:rsidRDefault="00B94284" w:rsidP="004D4AF8">
            <w:pPr>
              <w:wordWrap/>
              <w:adjustRightInd w:val="0"/>
              <w:snapToGrid w:val="0"/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Never </w:t>
            </w:r>
          </w:p>
        </w:tc>
        <w:tc>
          <w:tcPr>
            <w:tcW w:w="1626" w:type="dxa"/>
            <w:hideMark/>
          </w:tcPr>
          <w:p w14:paraId="27D0B20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0454 (80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1964" w:type="dxa"/>
            <w:hideMark/>
          </w:tcPr>
          <w:p w14:paraId="0C4A4828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01593 (7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964" w:type="dxa"/>
            <w:hideMark/>
          </w:tcPr>
          <w:p w14:paraId="18BECDF2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63884 (7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2115" w:type="dxa"/>
            <w:hideMark/>
          </w:tcPr>
          <w:p w14:paraId="6AEF8538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08274 (81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2088" w:type="dxa"/>
            <w:hideMark/>
          </w:tcPr>
          <w:p w14:paraId="01D69A0D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6282 (85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4)</w:t>
            </w:r>
          </w:p>
        </w:tc>
      </w:tr>
      <w:tr w:rsidR="00B94284" w:rsidRPr="004D4AF8" w14:paraId="3661DDF2" w14:textId="77777777" w:rsidTr="004D4AF8">
        <w:trPr>
          <w:trHeight w:val="20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3A5EC" w14:textId="77777777" w:rsidR="00B94284" w:rsidRPr="004D4AF8" w:rsidRDefault="00B94284" w:rsidP="004D4AF8">
            <w:pPr>
              <w:wordWrap/>
              <w:adjustRightInd w:val="0"/>
              <w:snapToGrid w:val="0"/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&lt; 2yrs</w:t>
            </w:r>
          </w:p>
        </w:tc>
        <w:tc>
          <w:tcPr>
            <w:tcW w:w="1626" w:type="dxa"/>
            <w:hideMark/>
          </w:tcPr>
          <w:p w14:paraId="153143ED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190 (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1964" w:type="dxa"/>
            <w:hideMark/>
          </w:tcPr>
          <w:p w14:paraId="1E0791DF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8284 (10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1964" w:type="dxa"/>
            <w:hideMark/>
          </w:tcPr>
          <w:p w14:paraId="2373E963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1731 (10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4)</w:t>
            </w:r>
          </w:p>
        </w:tc>
        <w:tc>
          <w:tcPr>
            <w:tcW w:w="2115" w:type="dxa"/>
            <w:hideMark/>
          </w:tcPr>
          <w:p w14:paraId="30CD387B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2858 (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2088" w:type="dxa"/>
            <w:hideMark/>
          </w:tcPr>
          <w:p w14:paraId="4BFCA564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079 (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</w:tr>
      <w:tr w:rsidR="00B94284" w:rsidRPr="004D4AF8" w14:paraId="1789218F" w14:textId="77777777" w:rsidTr="004D4AF8">
        <w:trPr>
          <w:trHeight w:val="20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C66FA" w14:textId="77777777" w:rsidR="00B94284" w:rsidRPr="004D4AF8" w:rsidRDefault="00B94284" w:rsidP="004D4AF8">
            <w:pPr>
              <w:wordWrap/>
              <w:adjustRightInd w:val="0"/>
              <w:snapToGrid w:val="0"/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≥2yrs to &lt;5yrs</w:t>
            </w:r>
          </w:p>
        </w:tc>
        <w:tc>
          <w:tcPr>
            <w:tcW w:w="1626" w:type="dxa"/>
            <w:hideMark/>
          </w:tcPr>
          <w:p w14:paraId="1C576B6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73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964" w:type="dxa"/>
            <w:hideMark/>
          </w:tcPr>
          <w:p w14:paraId="60BFF514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2468 (4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1964" w:type="dxa"/>
            <w:hideMark/>
          </w:tcPr>
          <w:p w14:paraId="3F29F5FA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9044 (4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2115" w:type="dxa"/>
            <w:hideMark/>
          </w:tcPr>
          <w:p w14:paraId="47CE5F5F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8425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2088" w:type="dxa"/>
            <w:hideMark/>
          </w:tcPr>
          <w:p w14:paraId="532D9A6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661 (2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</w:tr>
      <w:tr w:rsidR="00B94284" w:rsidRPr="004D4AF8" w14:paraId="36FEE585" w14:textId="77777777" w:rsidTr="004D4AF8">
        <w:trPr>
          <w:trHeight w:val="20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93103" w14:textId="77777777" w:rsidR="00B94284" w:rsidRPr="004D4AF8" w:rsidRDefault="00B94284" w:rsidP="004D4AF8">
            <w:pPr>
              <w:wordWrap/>
              <w:adjustRightInd w:val="0"/>
              <w:snapToGrid w:val="0"/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≥5yrs</w:t>
            </w:r>
          </w:p>
        </w:tc>
        <w:tc>
          <w:tcPr>
            <w:tcW w:w="1626" w:type="dxa"/>
            <w:hideMark/>
          </w:tcPr>
          <w:p w14:paraId="6139ED32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37 (2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1964" w:type="dxa"/>
            <w:hideMark/>
          </w:tcPr>
          <w:p w14:paraId="064D7E59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9048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964" w:type="dxa"/>
            <w:hideMark/>
          </w:tcPr>
          <w:p w14:paraId="65F4C504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7156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4)</w:t>
            </w:r>
          </w:p>
        </w:tc>
        <w:tc>
          <w:tcPr>
            <w:tcW w:w="2115" w:type="dxa"/>
            <w:hideMark/>
          </w:tcPr>
          <w:p w14:paraId="7A371C7E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6762 (2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2088" w:type="dxa"/>
            <w:hideMark/>
          </w:tcPr>
          <w:p w14:paraId="2F4CF92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534 (1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</w:tr>
      <w:tr w:rsidR="00B94284" w:rsidRPr="004D4AF8" w14:paraId="30047726" w14:textId="77777777" w:rsidTr="004D4AF8">
        <w:trPr>
          <w:trHeight w:val="20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7FA6D" w14:textId="77777777" w:rsidR="00B94284" w:rsidRPr="004D4AF8" w:rsidRDefault="00B94284" w:rsidP="004D4AF8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Unknown </w:t>
            </w:r>
          </w:p>
        </w:tc>
        <w:tc>
          <w:tcPr>
            <w:tcW w:w="1626" w:type="dxa"/>
            <w:hideMark/>
          </w:tcPr>
          <w:p w14:paraId="0C0F2302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69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1964" w:type="dxa"/>
            <w:hideMark/>
          </w:tcPr>
          <w:p w14:paraId="3BBEBD7F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9524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964" w:type="dxa"/>
            <w:hideMark/>
          </w:tcPr>
          <w:p w14:paraId="1F788CB4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7676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2115" w:type="dxa"/>
            <w:hideMark/>
          </w:tcPr>
          <w:p w14:paraId="6EBA8784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9760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2088" w:type="dxa"/>
            <w:hideMark/>
          </w:tcPr>
          <w:p w14:paraId="04EDC0A7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224 (4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0)</w:t>
            </w:r>
          </w:p>
        </w:tc>
      </w:tr>
      <w:tr w:rsidR="00B94284" w:rsidRPr="004D4AF8" w14:paraId="710C9884" w14:textId="77777777" w:rsidTr="004D4AF8">
        <w:trPr>
          <w:trHeight w:val="204"/>
        </w:trPr>
        <w:tc>
          <w:tcPr>
            <w:tcW w:w="3964" w:type="dxa"/>
            <w:tcBorders>
              <w:top w:val="single" w:sz="4" w:space="0" w:color="auto"/>
            </w:tcBorders>
            <w:noWrap/>
            <w:vAlign w:val="center"/>
          </w:tcPr>
          <w:p w14:paraId="365BB44A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arity, no (%)</w:t>
            </w:r>
          </w:p>
        </w:tc>
        <w:tc>
          <w:tcPr>
            <w:tcW w:w="1626" w:type="dxa"/>
          </w:tcPr>
          <w:p w14:paraId="7720394C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2A42FE37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671F4325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5" w:type="dxa"/>
          </w:tcPr>
          <w:p w14:paraId="355FC100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</w:tcPr>
          <w:p w14:paraId="357BFFAE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4284" w:rsidRPr="004D4AF8" w14:paraId="063D98C5" w14:textId="77777777" w:rsidTr="004D4AF8">
        <w:trPr>
          <w:trHeight w:val="204"/>
        </w:trPr>
        <w:tc>
          <w:tcPr>
            <w:tcW w:w="3964" w:type="dxa"/>
            <w:noWrap/>
            <w:vAlign w:val="center"/>
          </w:tcPr>
          <w:p w14:paraId="0B43E5C9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hideMark/>
          </w:tcPr>
          <w:p w14:paraId="46D2FDCD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680 (1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964" w:type="dxa"/>
            <w:hideMark/>
          </w:tcPr>
          <w:p w14:paraId="275F7AA4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55170 (10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964" w:type="dxa"/>
            <w:hideMark/>
          </w:tcPr>
          <w:p w14:paraId="14F09EE7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7424 (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2115" w:type="dxa"/>
            <w:hideMark/>
          </w:tcPr>
          <w:p w14:paraId="6E0CB5AB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6216 (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2088" w:type="dxa"/>
            <w:hideMark/>
          </w:tcPr>
          <w:p w14:paraId="78A2525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354 (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0)</w:t>
            </w:r>
          </w:p>
        </w:tc>
      </w:tr>
      <w:tr w:rsidR="00B94284" w:rsidRPr="004D4AF8" w14:paraId="6EB6C701" w14:textId="77777777" w:rsidTr="004D4AF8">
        <w:trPr>
          <w:trHeight w:val="204"/>
        </w:trPr>
        <w:tc>
          <w:tcPr>
            <w:tcW w:w="3964" w:type="dxa"/>
            <w:noWrap/>
            <w:vAlign w:val="center"/>
          </w:tcPr>
          <w:p w14:paraId="041A63DC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2</w:t>
            </w:r>
          </w:p>
        </w:tc>
        <w:tc>
          <w:tcPr>
            <w:tcW w:w="1626" w:type="dxa"/>
            <w:hideMark/>
          </w:tcPr>
          <w:p w14:paraId="03759B6F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1269 (7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1964" w:type="dxa"/>
            <w:hideMark/>
          </w:tcPr>
          <w:p w14:paraId="51D8A0C1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48799 (85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1964" w:type="dxa"/>
            <w:hideMark/>
          </w:tcPr>
          <w:p w14:paraId="7E9BE520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08489 (8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2115" w:type="dxa"/>
            <w:hideMark/>
          </w:tcPr>
          <w:p w14:paraId="3DB1F4BC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49980 (90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2088" w:type="dxa"/>
            <w:hideMark/>
          </w:tcPr>
          <w:p w14:paraId="6F06B0BA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3031 (8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9)</w:t>
            </w:r>
          </w:p>
        </w:tc>
      </w:tr>
      <w:tr w:rsidR="00B94284" w:rsidRPr="004D4AF8" w14:paraId="6913E53A" w14:textId="77777777" w:rsidTr="004D4AF8">
        <w:trPr>
          <w:trHeight w:val="204"/>
        </w:trPr>
        <w:tc>
          <w:tcPr>
            <w:tcW w:w="3964" w:type="dxa"/>
            <w:noWrap/>
            <w:vAlign w:val="center"/>
          </w:tcPr>
          <w:p w14:paraId="74FD5FE1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ever </w:t>
            </w:r>
          </w:p>
        </w:tc>
        <w:tc>
          <w:tcPr>
            <w:tcW w:w="1626" w:type="dxa"/>
            <w:hideMark/>
          </w:tcPr>
          <w:p w14:paraId="375437F2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957 (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964" w:type="dxa"/>
            <w:hideMark/>
          </w:tcPr>
          <w:p w14:paraId="34F30679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0542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1964" w:type="dxa"/>
            <w:hideMark/>
          </w:tcPr>
          <w:p w14:paraId="6A4C1557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0160 (2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2115" w:type="dxa"/>
            <w:hideMark/>
          </w:tcPr>
          <w:p w14:paraId="03DB8C17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0603 (2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2088" w:type="dxa"/>
            <w:hideMark/>
          </w:tcPr>
          <w:p w14:paraId="189A0DE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464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1)</w:t>
            </w:r>
          </w:p>
        </w:tc>
      </w:tr>
      <w:tr w:rsidR="00B94284" w:rsidRPr="004D4AF8" w14:paraId="073192BA" w14:textId="77777777" w:rsidTr="004D4AF8">
        <w:trPr>
          <w:trHeight w:val="204"/>
        </w:trPr>
        <w:tc>
          <w:tcPr>
            <w:tcW w:w="3964" w:type="dxa"/>
            <w:noWrap/>
            <w:vAlign w:val="center"/>
          </w:tcPr>
          <w:p w14:paraId="3B4DD682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reast feeding duration, no (%)</w:t>
            </w:r>
          </w:p>
        </w:tc>
        <w:tc>
          <w:tcPr>
            <w:tcW w:w="1626" w:type="dxa"/>
          </w:tcPr>
          <w:p w14:paraId="342B1D68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7513F2FF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195E2723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5" w:type="dxa"/>
          </w:tcPr>
          <w:p w14:paraId="4C101EFD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</w:tcPr>
          <w:p w14:paraId="2181AF5F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4284" w:rsidRPr="004D4AF8" w14:paraId="4EC7D903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13D69A6D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6 months</w:t>
            </w:r>
          </w:p>
        </w:tc>
        <w:tc>
          <w:tcPr>
            <w:tcW w:w="1626" w:type="dxa"/>
            <w:hideMark/>
          </w:tcPr>
          <w:p w14:paraId="2AEF0B8F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5389 (20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1964" w:type="dxa"/>
            <w:hideMark/>
          </w:tcPr>
          <w:p w14:paraId="2F9B3D20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87689 (1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1964" w:type="dxa"/>
            <w:hideMark/>
          </w:tcPr>
          <w:p w14:paraId="7184B5BC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9198 (11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4)</w:t>
            </w:r>
          </w:p>
        </w:tc>
        <w:tc>
          <w:tcPr>
            <w:tcW w:w="2115" w:type="dxa"/>
            <w:hideMark/>
          </w:tcPr>
          <w:p w14:paraId="0B3CE795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3226 (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2088" w:type="dxa"/>
            <w:hideMark/>
          </w:tcPr>
          <w:p w14:paraId="3A8D0364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738 (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9)</w:t>
            </w:r>
          </w:p>
        </w:tc>
      </w:tr>
      <w:tr w:rsidR="00B94284" w:rsidRPr="004D4AF8" w14:paraId="1B8E329F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63DD1F14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 6 to &lt;12 months</w:t>
            </w:r>
          </w:p>
        </w:tc>
        <w:tc>
          <w:tcPr>
            <w:tcW w:w="1626" w:type="dxa"/>
            <w:hideMark/>
          </w:tcPr>
          <w:p w14:paraId="34FE3E0C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5526 (20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964" w:type="dxa"/>
            <w:hideMark/>
          </w:tcPr>
          <w:p w14:paraId="189F2EE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23895 (2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1964" w:type="dxa"/>
            <w:hideMark/>
          </w:tcPr>
          <w:p w14:paraId="2DD6ED8B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74361 (21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2115" w:type="dxa"/>
            <w:hideMark/>
          </w:tcPr>
          <w:p w14:paraId="2963CBFB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73021 (1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2088" w:type="dxa"/>
            <w:hideMark/>
          </w:tcPr>
          <w:p w14:paraId="749537E5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8203 (1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3)</w:t>
            </w:r>
          </w:p>
        </w:tc>
      </w:tr>
      <w:tr w:rsidR="00B94284" w:rsidRPr="004D4AF8" w14:paraId="03B3FF4D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3938BCED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12 months</w:t>
            </w:r>
          </w:p>
        </w:tc>
        <w:tc>
          <w:tcPr>
            <w:tcW w:w="1626" w:type="dxa"/>
            <w:hideMark/>
          </w:tcPr>
          <w:p w14:paraId="50B4AEA8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0915 (41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964" w:type="dxa"/>
            <w:hideMark/>
          </w:tcPr>
          <w:p w14:paraId="3E9D45B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44063 (4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1964" w:type="dxa"/>
            <w:hideMark/>
          </w:tcPr>
          <w:p w14:paraId="3288396D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98934 (5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2115" w:type="dxa"/>
            <w:hideMark/>
          </w:tcPr>
          <w:p w14:paraId="2F0FCA10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47941 (64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2088" w:type="dxa"/>
            <w:hideMark/>
          </w:tcPr>
          <w:p w14:paraId="0BC79BE3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1534 (6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3)</w:t>
            </w:r>
          </w:p>
        </w:tc>
      </w:tr>
      <w:tr w:rsidR="00B94284" w:rsidRPr="004D4AF8" w14:paraId="5F1A3804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2B55EA6A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ever </w:t>
            </w:r>
          </w:p>
        </w:tc>
        <w:tc>
          <w:tcPr>
            <w:tcW w:w="1626" w:type="dxa"/>
            <w:hideMark/>
          </w:tcPr>
          <w:p w14:paraId="1A0EBC40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823 (1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1964" w:type="dxa"/>
            <w:hideMark/>
          </w:tcPr>
          <w:p w14:paraId="4258B1A0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65888 (12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1964" w:type="dxa"/>
            <w:hideMark/>
          </w:tcPr>
          <w:p w14:paraId="5FA320D0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1679 (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2115" w:type="dxa"/>
            <w:hideMark/>
          </w:tcPr>
          <w:p w14:paraId="102EB5AA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0401 (7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2088" w:type="dxa"/>
            <w:hideMark/>
          </w:tcPr>
          <w:p w14:paraId="6AFBF60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087 (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</w:tr>
      <w:tr w:rsidR="00B94284" w:rsidRPr="004D4AF8" w14:paraId="3A411398" w14:textId="77777777" w:rsidTr="004D4AF8">
        <w:trPr>
          <w:trHeight w:val="204"/>
        </w:trPr>
        <w:tc>
          <w:tcPr>
            <w:tcW w:w="3964" w:type="dxa"/>
            <w:noWrap/>
            <w:vAlign w:val="center"/>
          </w:tcPr>
          <w:p w14:paraId="0BE3EAC4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Use of oral contraceptive pill, no (%)</w:t>
            </w:r>
          </w:p>
        </w:tc>
        <w:tc>
          <w:tcPr>
            <w:tcW w:w="1626" w:type="dxa"/>
          </w:tcPr>
          <w:p w14:paraId="41B2179A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684043D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</w:tcPr>
          <w:p w14:paraId="0477613B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5" w:type="dxa"/>
          </w:tcPr>
          <w:p w14:paraId="72D9CAE7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8" w:type="dxa"/>
          </w:tcPr>
          <w:p w14:paraId="284A0225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4284" w:rsidRPr="004D4AF8" w14:paraId="2F026DD4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6D997300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Never </w:t>
            </w:r>
          </w:p>
        </w:tc>
        <w:tc>
          <w:tcPr>
            <w:tcW w:w="1626" w:type="dxa"/>
            <w:hideMark/>
          </w:tcPr>
          <w:p w14:paraId="32DDBD7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2512 (84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964" w:type="dxa"/>
            <w:hideMark/>
          </w:tcPr>
          <w:p w14:paraId="7FBA3872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26823 (81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1964" w:type="dxa"/>
            <w:hideMark/>
          </w:tcPr>
          <w:p w14:paraId="261472CA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75060 (7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2115" w:type="dxa"/>
            <w:hideMark/>
          </w:tcPr>
          <w:p w14:paraId="79846F25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03771 (7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2088" w:type="dxa"/>
            <w:hideMark/>
          </w:tcPr>
          <w:p w14:paraId="68A8CE62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7385 (7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4)</w:t>
            </w:r>
          </w:p>
        </w:tc>
      </w:tr>
      <w:tr w:rsidR="00B94284" w:rsidRPr="004D4AF8" w14:paraId="0DD791FD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0B3C2AE5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yr</w:t>
            </w:r>
          </w:p>
        </w:tc>
        <w:tc>
          <w:tcPr>
            <w:tcW w:w="1626" w:type="dxa"/>
            <w:hideMark/>
          </w:tcPr>
          <w:p w14:paraId="1E46549B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148 (8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964" w:type="dxa"/>
            <w:hideMark/>
          </w:tcPr>
          <w:p w14:paraId="0B2887BE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7824 (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1)</w:t>
            </w:r>
          </w:p>
        </w:tc>
        <w:tc>
          <w:tcPr>
            <w:tcW w:w="1964" w:type="dxa"/>
            <w:hideMark/>
          </w:tcPr>
          <w:p w14:paraId="2CEC37CD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2894 (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2115" w:type="dxa"/>
            <w:hideMark/>
          </w:tcPr>
          <w:p w14:paraId="7D257AA7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7471 (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2088" w:type="dxa"/>
            <w:hideMark/>
          </w:tcPr>
          <w:p w14:paraId="21DF47F0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4637 (9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</w:tr>
      <w:tr w:rsidR="00B94284" w:rsidRPr="004D4AF8" w14:paraId="5E119F5C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22085B8C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1yr</w:t>
            </w:r>
          </w:p>
        </w:tc>
        <w:tc>
          <w:tcPr>
            <w:tcW w:w="1626" w:type="dxa"/>
            <w:hideMark/>
          </w:tcPr>
          <w:p w14:paraId="35ACCC0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965 (3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6)</w:t>
            </w:r>
          </w:p>
        </w:tc>
        <w:tc>
          <w:tcPr>
            <w:tcW w:w="1964" w:type="dxa"/>
            <w:hideMark/>
          </w:tcPr>
          <w:p w14:paraId="411BC491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3348 (4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1964" w:type="dxa"/>
            <w:hideMark/>
          </w:tcPr>
          <w:p w14:paraId="6150C5F7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9104 (5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2115" w:type="dxa"/>
            <w:hideMark/>
          </w:tcPr>
          <w:p w14:paraId="72C78605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4054 (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2088" w:type="dxa"/>
            <w:hideMark/>
          </w:tcPr>
          <w:p w14:paraId="6B6D603B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3199 (6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7)</w:t>
            </w:r>
          </w:p>
        </w:tc>
      </w:tr>
      <w:tr w:rsidR="00B94284" w:rsidRPr="004D4AF8" w14:paraId="70CD6FD8" w14:textId="77777777" w:rsidTr="004D4AF8">
        <w:trPr>
          <w:trHeight w:val="204"/>
        </w:trPr>
        <w:tc>
          <w:tcPr>
            <w:tcW w:w="3964" w:type="dxa"/>
            <w:noWrap/>
            <w:vAlign w:val="center"/>
            <w:hideMark/>
          </w:tcPr>
          <w:p w14:paraId="651B63DC" w14:textId="77777777" w:rsidR="00B94284" w:rsidRPr="004D4AF8" w:rsidRDefault="00B94284" w:rsidP="004D4AF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nknown </w:t>
            </w:r>
          </w:p>
        </w:tc>
        <w:tc>
          <w:tcPr>
            <w:tcW w:w="1626" w:type="dxa"/>
            <w:hideMark/>
          </w:tcPr>
          <w:p w14:paraId="66D2EE26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172 (4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4)</w:t>
            </w:r>
          </w:p>
        </w:tc>
        <w:tc>
          <w:tcPr>
            <w:tcW w:w="1964" w:type="dxa"/>
            <w:hideMark/>
          </w:tcPr>
          <w:p w14:paraId="450711FA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4960 (4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8)</w:t>
            </w:r>
          </w:p>
        </w:tc>
        <w:tc>
          <w:tcPr>
            <w:tcW w:w="1964" w:type="dxa"/>
            <w:hideMark/>
          </w:tcPr>
          <w:p w14:paraId="3B498C6C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17827 (5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2115" w:type="dxa"/>
            <w:hideMark/>
          </w:tcPr>
          <w:p w14:paraId="0F9CD498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0202 (5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2088" w:type="dxa"/>
            <w:hideMark/>
          </w:tcPr>
          <w:p w14:paraId="0E947807" w14:textId="77777777" w:rsidR="00B94284" w:rsidRPr="004D4AF8" w:rsidRDefault="00B94284" w:rsidP="004D4A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AF8">
              <w:rPr>
                <w:rFonts w:ascii="Times New Roman" w:hAnsi="Times New Roman" w:cs="Times New Roman"/>
                <w:sz w:val="22"/>
              </w:rPr>
              <w:t>2443 (5</w:t>
            </w:r>
            <w:r w:rsidR="004A1451" w:rsidRPr="004D4AF8">
              <w:rPr>
                <w:rFonts w:ascii="Times New Roman" w:hAnsi="Times New Roman" w:cs="Times New Roman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sz w:val="22"/>
              </w:rPr>
              <w:t>1)</w:t>
            </w:r>
          </w:p>
        </w:tc>
      </w:tr>
    </w:tbl>
    <w:p w14:paraId="1448A05E" w14:textId="77777777" w:rsidR="00185D14" w:rsidRPr="004D4AF8" w:rsidRDefault="00B94284" w:rsidP="004D4AF8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4D4AF8">
        <w:rPr>
          <w:rFonts w:ascii="Times New Roman" w:hAnsi="Times New Roman" w:cs="Times New Roman"/>
          <w:sz w:val="22"/>
        </w:rPr>
        <w:t>BMI, body mass index</w:t>
      </w:r>
    </w:p>
    <w:p w14:paraId="413CE308" w14:textId="77777777" w:rsidR="00B94284" w:rsidRPr="004D4AF8" w:rsidRDefault="00B94284" w:rsidP="004D4AF8">
      <w:pPr>
        <w:wordWrap/>
        <w:spacing w:after="0" w:line="360" w:lineRule="auto"/>
        <w:rPr>
          <w:rFonts w:ascii="Times New Roman" w:hAnsi="Times New Roman" w:cs="Times New Roman"/>
          <w:b/>
          <w:sz w:val="22"/>
        </w:rPr>
      </w:pPr>
    </w:p>
    <w:p w14:paraId="508A8D86" w14:textId="77777777" w:rsidR="007631D6" w:rsidRPr="004D4AF8" w:rsidRDefault="007631D6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2"/>
        </w:rPr>
      </w:pPr>
    </w:p>
    <w:p w14:paraId="6E643753" w14:textId="77777777" w:rsidR="007631D6" w:rsidRPr="004D4AF8" w:rsidRDefault="007631D6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2"/>
        </w:rPr>
      </w:pPr>
    </w:p>
    <w:p w14:paraId="53654587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7297197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4C18CEA7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5BF40564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300B36F1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0A4C2E3A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467F27C5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6B44406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C475826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3838715B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024CFEB6" w14:textId="77777777" w:rsidR="00AA1EEC" w:rsidRDefault="00AA1EEC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2BE5B60A" w14:textId="77777777" w:rsidR="00FC58AD" w:rsidRDefault="00FC58AD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5C7FB480" w14:textId="77777777" w:rsidR="00BF65F2" w:rsidRDefault="00BF65F2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6F1FE8B8" w14:textId="77777777" w:rsidR="00BF65F2" w:rsidRDefault="00BF65F2" w:rsidP="004D4AF8">
      <w:pPr>
        <w:wordWrap/>
        <w:spacing w:after="0" w:line="36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14:paraId="15AB6FB4" w14:textId="408830B4" w:rsidR="00D9060F" w:rsidRPr="00417C85" w:rsidRDefault="0028119E" w:rsidP="004D4AF8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17C85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lastRenderedPageBreak/>
        <w:t>S2</w:t>
      </w:r>
      <w:r w:rsidR="0008188D" w:rsidRPr="00417C85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A55A40" w:rsidRPr="00417C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75974" w:rsidRPr="00417C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teraction analysis (Joint test)</w:t>
      </w:r>
      <w:r w:rsidR="00125A07" w:rsidRPr="00417C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13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4"/>
        <w:gridCol w:w="2732"/>
        <w:gridCol w:w="772"/>
        <w:gridCol w:w="1482"/>
        <w:gridCol w:w="1070"/>
        <w:gridCol w:w="2913"/>
        <w:gridCol w:w="992"/>
        <w:gridCol w:w="1420"/>
        <w:gridCol w:w="932"/>
      </w:tblGrid>
      <w:tr w:rsidR="00A658B6" w:rsidRPr="004D4AF8" w14:paraId="062B4013" w14:textId="77777777" w:rsidTr="00E93636">
        <w:trPr>
          <w:trHeight w:val="278"/>
        </w:trPr>
        <w:tc>
          <w:tcPr>
            <w:tcW w:w="1374" w:type="dxa"/>
            <w:shd w:val="clear" w:color="auto" w:fill="F2F2F2" w:themeFill="background1" w:themeFillShade="F2"/>
          </w:tcPr>
          <w:p w14:paraId="6CE90C4D" w14:textId="77777777" w:rsidR="007631D6" w:rsidRPr="004D4AF8" w:rsidRDefault="007631D6" w:rsidP="004D4A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32" w:type="dxa"/>
            <w:shd w:val="clear" w:color="auto" w:fill="F2F2F2" w:themeFill="background1" w:themeFillShade="F2"/>
            <w:noWrap/>
            <w:vAlign w:val="center"/>
            <w:hideMark/>
          </w:tcPr>
          <w:p w14:paraId="4389E3DA" w14:textId="77777777" w:rsidR="007631D6" w:rsidRPr="004D4AF8" w:rsidRDefault="007631D6" w:rsidP="004D4A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By sex</w:t>
            </w:r>
          </w:p>
        </w:tc>
        <w:tc>
          <w:tcPr>
            <w:tcW w:w="3324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1BF70208" w14:textId="77777777" w:rsidR="007631D6" w:rsidRPr="004D4AF8" w:rsidRDefault="007631D6" w:rsidP="004D4A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913" w:type="dxa"/>
            <w:shd w:val="clear" w:color="auto" w:fill="F2F2F2" w:themeFill="background1" w:themeFillShade="F2"/>
            <w:noWrap/>
            <w:vAlign w:val="center"/>
            <w:hideMark/>
          </w:tcPr>
          <w:p w14:paraId="6E15AC98" w14:textId="77777777" w:rsidR="007631D6" w:rsidRPr="004D4AF8" w:rsidRDefault="007631D6" w:rsidP="004D4A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By age</w:t>
            </w:r>
          </w:p>
        </w:tc>
        <w:tc>
          <w:tcPr>
            <w:tcW w:w="3344" w:type="dxa"/>
            <w:gridSpan w:val="3"/>
            <w:shd w:val="clear" w:color="auto" w:fill="F2F2F2" w:themeFill="background1" w:themeFillShade="F2"/>
            <w:noWrap/>
            <w:vAlign w:val="center"/>
          </w:tcPr>
          <w:p w14:paraId="508B2C31" w14:textId="77777777" w:rsidR="007631D6" w:rsidRPr="004D4AF8" w:rsidRDefault="007631D6" w:rsidP="004D4A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A658B6" w:rsidRPr="004D4AF8" w14:paraId="6163369C" w14:textId="77777777" w:rsidTr="00E93636">
        <w:trPr>
          <w:trHeight w:val="278"/>
        </w:trPr>
        <w:tc>
          <w:tcPr>
            <w:tcW w:w="1374" w:type="dxa"/>
            <w:shd w:val="clear" w:color="auto" w:fill="F2F2F2" w:themeFill="background1" w:themeFillShade="F2"/>
          </w:tcPr>
          <w:p w14:paraId="4445DE70" w14:textId="77777777" w:rsidR="007631D6" w:rsidRPr="004D4AF8" w:rsidRDefault="007631D6" w:rsidP="004D4A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Dependent variable</w:t>
            </w:r>
          </w:p>
        </w:tc>
        <w:tc>
          <w:tcPr>
            <w:tcW w:w="2732" w:type="dxa"/>
            <w:shd w:val="clear" w:color="auto" w:fill="F2F2F2" w:themeFill="background1" w:themeFillShade="F2"/>
            <w:noWrap/>
            <w:vAlign w:val="center"/>
          </w:tcPr>
          <w:p w14:paraId="477337BE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Effect</w:t>
            </w:r>
          </w:p>
        </w:tc>
        <w:tc>
          <w:tcPr>
            <w:tcW w:w="772" w:type="dxa"/>
            <w:shd w:val="clear" w:color="auto" w:fill="F2F2F2" w:themeFill="background1" w:themeFillShade="F2"/>
            <w:noWrap/>
            <w:vAlign w:val="center"/>
          </w:tcPr>
          <w:p w14:paraId="2A2E51AF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DF</w:t>
            </w:r>
          </w:p>
        </w:tc>
        <w:tc>
          <w:tcPr>
            <w:tcW w:w="1482" w:type="dxa"/>
            <w:shd w:val="clear" w:color="auto" w:fill="F2F2F2" w:themeFill="background1" w:themeFillShade="F2"/>
            <w:noWrap/>
            <w:vAlign w:val="center"/>
          </w:tcPr>
          <w:p w14:paraId="4E00825C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Wald Chi-Square</w:t>
            </w:r>
          </w:p>
        </w:tc>
        <w:tc>
          <w:tcPr>
            <w:tcW w:w="1070" w:type="dxa"/>
            <w:shd w:val="clear" w:color="auto" w:fill="F2F2F2" w:themeFill="background1" w:themeFillShade="F2"/>
            <w:noWrap/>
            <w:vAlign w:val="center"/>
          </w:tcPr>
          <w:p w14:paraId="0495F0D2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2913" w:type="dxa"/>
            <w:shd w:val="clear" w:color="auto" w:fill="F2F2F2" w:themeFill="background1" w:themeFillShade="F2"/>
            <w:noWrap/>
            <w:vAlign w:val="center"/>
          </w:tcPr>
          <w:p w14:paraId="07446343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Effect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65A0B2F1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DF</w:t>
            </w:r>
          </w:p>
        </w:tc>
        <w:tc>
          <w:tcPr>
            <w:tcW w:w="1420" w:type="dxa"/>
            <w:shd w:val="clear" w:color="auto" w:fill="F2F2F2" w:themeFill="background1" w:themeFillShade="F2"/>
            <w:noWrap/>
            <w:vAlign w:val="center"/>
          </w:tcPr>
          <w:p w14:paraId="60FDAAD4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Wald Chi-Square</w:t>
            </w:r>
          </w:p>
        </w:tc>
        <w:tc>
          <w:tcPr>
            <w:tcW w:w="932" w:type="dxa"/>
            <w:shd w:val="clear" w:color="auto" w:fill="F2F2F2" w:themeFill="background1" w:themeFillShade="F2"/>
            <w:noWrap/>
            <w:vAlign w:val="center"/>
          </w:tcPr>
          <w:p w14:paraId="7E8F7AB4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A658B6" w:rsidRPr="004D4AF8" w14:paraId="1C99738C" w14:textId="77777777" w:rsidTr="00E93636">
        <w:trPr>
          <w:trHeight w:val="278"/>
        </w:trPr>
        <w:tc>
          <w:tcPr>
            <w:tcW w:w="1374" w:type="dxa"/>
            <w:vAlign w:val="center"/>
          </w:tcPr>
          <w:p w14:paraId="76480CE7" w14:textId="5DBD010E" w:rsidR="007631D6" w:rsidRPr="004D4AF8" w:rsidRDefault="00004CF4" w:rsidP="004D4A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Gastric cancer </w:t>
            </w:r>
          </w:p>
        </w:tc>
        <w:tc>
          <w:tcPr>
            <w:tcW w:w="2732" w:type="dxa"/>
            <w:noWrap/>
            <w:vAlign w:val="center"/>
            <w:hideMark/>
          </w:tcPr>
          <w:p w14:paraId="4523FAF2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EX_TYPE*BMI13_cat</w:t>
            </w:r>
          </w:p>
        </w:tc>
        <w:tc>
          <w:tcPr>
            <w:tcW w:w="772" w:type="dxa"/>
            <w:noWrap/>
            <w:vAlign w:val="center"/>
            <w:hideMark/>
          </w:tcPr>
          <w:p w14:paraId="105EE7AA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482" w:type="dxa"/>
            <w:noWrap/>
            <w:vAlign w:val="center"/>
            <w:hideMark/>
          </w:tcPr>
          <w:p w14:paraId="23EA1EC1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7</w:t>
            </w:r>
            <w:r w:rsidR="004A1451"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47</w:t>
            </w:r>
          </w:p>
        </w:tc>
        <w:tc>
          <w:tcPr>
            <w:tcW w:w="1070" w:type="dxa"/>
            <w:noWrap/>
            <w:vAlign w:val="center"/>
            <w:hideMark/>
          </w:tcPr>
          <w:p w14:paraId="67AA9C37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4A1451"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001</w:t>
            </w:r>
          </w:p>
        </w:tc>
        <w:tc>
          <w:tcPr>
            <w:tcW w:w="2913" w:type="dxa"/>
            <w:noWrap/>
            <w:hideMark/>
          </w:tcPr>
          <w:p w14:paraId="1737DC79" w14:textId="77777777" w:rsidR="007631D6" w:rsidRPr="004D4AF8" w:rsidRDefault="007631D6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ge_cat_60*BMI13_cat</w:t>
            </w:r>
          </w:p>
        </w:tc>
        <w:tc>
          <w:tcPr>
            <w:tcW w:w="992" w:type="dxa"/>
            <w:noWrap/>
            <w:hideMark/>
          </w:tcPr>
          <w:p w14:paraId="5511D669" w14:textId="77777777" w:rsidR="007631D6" w:rsidRPr="004D4AF8" w:rsidRDefault="007631D6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420" w:type="dxa"/>
            <w:noWrap/>
            <w:hideMark/>
          </w:tcPr>
          <w:p w14:paraId="285B6CC9" w14:textId="77777777" w:rsidR="007631D6" w:rsidRPr="004D4AF8" w:rsidRDefault="007631D6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  <w:r w:rsidR="004A1451"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2962</w:t>
            </w:r>
          </w:p>
        </w:tc>
        <w:tc>
          <w:tcPr>
            <w:tcW w:w="932" w:type="dxa"/>
            <w:noWrap/>
            <w:hideMark/>
          </w:tcPr>
          <w:p w14:paraId="56693169" w14:textId="77777777" w:rsidR="007631D6" w:rsidRPr="004D4AF8" w:rsidRDefault="007631D6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&lt;</w:t>
            </w:r>
            <w:r w:rsidR="004A1451"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0001</w:t>
            </w:r>
          </w:p>
        </w:tc>
      </w:tr>
      <w:tr w:rsidR="00A658B6" w:rsidRPr="004D4AF8" w14:paraId="7EFA2E24" w14:textId="77777777" w:rsidTr="00E93636">
        <w:trPr>
          <w:trHeight w:val="278"/>
        </w:trPr>
        <w:tc>
          <w:tcPr>
            <w:tcW w:w="1374" w:type="dxa"/>
            <w:shd w:val="clear" w:color="auto" w:fill="F2F2F2" w:themeFill="background1" w:themeFillShade="F2"/>
          </w:tcPr>
          <w:p w14:paraId="45F272A3" w14:textId="77777777" w:rsidR="007631D6" w:rsidRPr="004D4AF8" w:rsidRDefault="007631D6" w:rsidP="004D4A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32" w:type="dxa"/>
            <w:shd w:val="clear" w:color="auto" w:fill="F2F2F2" w:themeFill="background1" w:themeFillShade="F2"/>
            <w:noWrap/>
            <w:vAlign w:val="center"/>
          </w:tcPr>
          <w:p w14:paraId="0124BA93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 xml:space="preserve">By smoking </w:t>
            </w:r>
          </w:p>
        </w:tc>
        <w:tc>
          <w:tcPr>
            <w:tcW w:w="772" w:type="dxa"/>
            <w:shd w:val="clear" w:color="auto" w:fill="F2F2F2" w:themeFill="background1" w:themeFillShade="F2"/>
            <w:noWrap/>
            <w:vAlign w:val="center"/>
          </w:tcPr>
          <w:p w14:paraId="79164755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482" w:type="dxa"/>
            <w:shd w:val="clear" w:color="auto" w:fill="F2F2F2" w:themeFill="background1" w:themeFillShade="F2"/>
            <w:noWrap/>
            <w:vAlign w:val="center"/>
          </w:tcPr>
          <w:p w14:paraId="66BB6EFB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070" w:type="dxa"/>
            <w:shd w:val="clear" w:color="auto" w:fill="F2F2F2" w:themeFill="background1" w:themeFillShade="F2"/>
            <w:noWrap/>
            <w:vAlign w:val="center"/>
          </w:tcPr>
          <w:p w14:paraId="3F9D762A" w14:textId="77777777" w:rsidR="007631D6" w:rsidRPr="004D4AF8" w:rsidRDefault="007631D6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2913" w:type="dxa"/>
            <w:shd w:val="clear" w:color="auto" w:fill="F2F2F2" w:themeFill="background1" w:themeFillShade="F2"/>
            <w:noWrap/>
          </w:tcPr>
          <w:p w14:paraId="16CB0114" w14:textId="77777777" w:rsidR="007631D6" w:rsidRPr="004D4AF8" w:rsidRDefault="007631D6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By menopausal status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04F50B40" w14:textId="77777777" w:rsidR="007631D6" w:rsidRPr="004D4AF8" w:rsidRDefault="007631D6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420" w:type="dxa"/>
            <w:shd w:val="clear" w:color="auto" w:fill="F2F2F2" w:themeFill="background1" w:themeFillShade="F2"/>
            <w:noWrap/>
            <w:hideMark/>
          </w:tcPr>
          <w:p w14:paraId="47BD4574" w14:textId="77777777" w:rsidR="007631D6" w:rsidRPr="004D4AF8" w:rsidRDefault="007631D6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932" w:type="dxa"/>
            <w:shd w:val="clear" w:color="auto" w:fill="F2F2F2" w:themeFill="background1" w:themeFillShade="F2"/>
            <w:noWrap/>
            <w:hideMark/>
          </w:tcPr>
          <w:p w14:paraId="431E5D9D" w14:textId="77777777" w:rsidR="007631D6" w:rsidRPr="004D4AF8" w:rsidRDefault="007631D6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A658B6" w:rsidRPr="004D4AF8" w14:paraId="615B89F0" w14:textId="77777777" w:rsidTr="00E93636">
        <w:trPr>
          <w:trHeight w:val="278"/>
        </w:trPr>
        <w:tc>
          <w:tcPr>
            <w:tcW w:w="1374" w:type="dxa"/>
            <w:vAlign w:val="center"/>
          </w:tcPr>
          <w:p w14:paraId="57D80A40" w14:textId="36DE5B51" w:rsidR="00004CF4" w:rsidRPr="004D4AF8" w:rsidRDefault="00004CF4" w:rsidP="004D4AF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Gastric cancer </w:t>
            </w:r>
          </w:p>
        </w:tc>
        <w:tc>
          <w:tcPr>
            <w:tcW w:w="2732" w:type="dxa"/>
            <w:noWrap/>
            <w:vAlign w:val="center"/>
            <w:hideMark/>
          </w:tcPr>
          <w:p w14:paraId="160E1869" w14:textId="77777777" w:rsidR="00004CF4" w:rsidRPr="004D4AF8" w:rsidRDefault="00004CF4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MK*BMI13_cat</w:t>
            </w:r>
          </w:p>
        </w:tc>
        <w:tc>
          <w:tcPr>
            <w:tcW w:w="772" w:type="dxa"/>
            <w:noWrap/>
            <w:vAlign w:val="center"/>
            <w:hideMark/>
          </w:tcPr>
          <w:p w14:paraId="35CB41D9" w14:textId="77777777" w:rsidR="00004CF4" w:rsidRPr="004D4AF8" w:rsidRDefault="00004CF4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482" w:type="dxa"/>
            <w:noWrap/>
            <w:vAlign w:val="center"/>
            <w:hideMark/>
          </w:tcPr>
          <w:p w14:paraId="51A9E32B" w14:textId="77777777" w:rsidR="00004CF4" w:rsidRPr="004D4AF8" w:rsidRDefault="00004CF4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0</w:t>
            </w:r>
            <w:r w:rsidR="004A1451"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48</w:t>
            </w:r>
          </w:p>
        </w:tc>
        <w:tc>
          <w:tcPr>
            <w:tcW w:w="1070" w:type="dxa"/>
            <w:noWrap/>
            <w:vAlign w:val="center"/>
            <w:hideMark/>
          </w:tcPr>
          <w:p w14:paraId="7D7CD171" w14:textId="77777777" w:rsidR="00004CF4" w:rsidRPr="004D4AF8" w:rsidRDefault="00004CF4" w:rsidP="00E9363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="004A1451"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4D4AF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001</w:t>
            </w:r>
          </w:p>
        </w:tc>
        <w:tc>
          <w:tcPr>
            <w:tcW w:w="2913" w:type="dxa"/>
            <w:noWrap/>
            <w:hideMark/>
          </w:tcPr>
          <w:p w14:paraId="387BE0AD" w14:textId="77777777" w:rsidR="00004CF4" w:rsidRPr="004D4AF8" w:rsidRDefault="00004CF4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QC_MNS_YN*BMI13_cat</w:t>
            </w:r>
          </w:p>
        </w:tc>
        <w:tc>
          <w:tcPr>
            <w:tcW w:w="992" w:type="dxa"/>
            <w:noWrap/>
            <w:hideMark/>
          </w:tcPr>
          <w:p w14:paraId="036713CF" w14:textId="77777777" w:rsidR="00004CF4" w:rsidRPr="004D4AF8" w:rsidRDefault="00004CF4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420" w:type="dxa"/>
            <w:noWrap/>
            <w:hideMark/>
          </w:tcPr>
          <w:p w14:paraId="246FA034" w14:textId="77777777" w:rsidR="00004CF4" w:rsidRPr="004D4AF8" w:rsidRDefault="00004CF4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="004A1451"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5536</w:t>
            </w:r>
          </w:p>
        </w:tc>
        <w:tc>
          <w:tcPr>
            <w:tcW w:w="932" w:type="dxa"/>
            <w:noWrap/>
            <w:hideMark/>
          </w:tcPr>
          <w:p w14:paraId="6961A09D" w14:textId="77777777" w:rsidR="00004CF4" w:rsidRPr="004D4AF8" w:rsidRDefault="00004CF4" w:rsidP="00E93636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4A1451"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B868E3"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47</w:t>
            </w:r>
          </w:p>
        </w:tc>
      </w:tr>
    </w:tbl>
    <w:p w14:paraId="0FC7B367" w14:textId="77777777" w:rsidR="00004CF4" w:rsidRPr="004D4AF8" w:rsidRDefault="00714478" w:rsidP="004D4AF8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D4AF8">
        <w:rPr>
          <w:rFonts w:ascii="Times New Roman" w:hAnsi="Times New Roman" w:cs="Times New Roman"/>
          <w:color w:val="000000" w:themeColor="text1"/>
          <w:sz w:val="22"/>
        </w:rPr>
        <w:t xml:space="preserve">age_cat_60, age group (&lt;60 years or ≥60years); </w:t>
      </w:r>
      <w:r w:rsidR="00004CF4" w:rsidRPr="004D4AF8">
        <w:rPr>
          <w:rFonts w:ascii="Times New Roman" w:hAnsi="Times New Roman" w:cs="Times New Roman"/>
          <w:color w:val="000000" w:themeColor="text1"/>
          <w:sz w:val="22"/>
        </w:rPr>
        <w:t xml:space="preserve">BMI13_cat, BMI change (persistent underweight, normal, overweight, obesity I, obesity II); DF, degree of freedom; </w:t>
      </w:r>
      <w:r w:rsidR="00004CF4" w:rsidRPr="004D4AF8">
        <w:rPr>
          <w:rFonts w:ascii="Times New Roman" w:hAnsi="Times New Roman" w:cs="Times New Roman"/>
          <w:bCs/>
          <w:color w:val="000000" w:themeColor="text1"/>
          <w:sz w:val="22"/>
        </w:rPr>
        <w:t xml:space="preserve">QC_MNS_YN, menstruation status (premenopausal, hysterectomy, post-menopausal); </w:t>
      </w:r>
      <w:r w:rsidR="00004CF4" w:rsidRPr="004D4AF8">
        <w:rPr>
          <w:rFonts w:ascii="Times New Roman" w:hAnsi="Times New Roman" w:cs="Times New Roman"/>
          <w:color w:val="000000" w:themeColor="text1"/>
          <w:sz w:val="22"/>
        </w:rPr>
        <w:t>SMK, smoking status (never, past, current)</w:t>
      </w:r>
    </w:p>
    <w:p w14:paraId="7B3A2984" w14:textId="77777777" w:rsidR="00004CF4" w:rsidRPr="004D4AF8" w:rsidRDefault="00004CF4" w:rsidP="004D4AF8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17038A1" w14:textId="77777777" w:rsidR="00AA1EEC" w:rsidRDefault="00AA1EEC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D174BC" w14:textId="77777777" w:rsidR="00021475" w:rsidRDefault="00021475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ADF826" w14:textId="77777777" w:rsidR="00021475" w:rsidRDefault="00021475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3EEB26" w14:textId="77777777" w:rsidR="00021475" w:rsidRDefault="00021475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488D89" w14:textId="77777777" w:rsidR="00AA1EEC" w:rsidRDefault="00AA1EEC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CBBA96" w14:textId="77777777" w:rsidR="00AA1EEC" w:rsidRDefault="00AA1EEC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5A3DC5" w14:textId="77777777" w:rsidR="00AA1EEC" w:rsidRDefault="00AA1EEC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EAB385" w14:textId="77777777" w:rsidR="00AA1EEC" w:rsidRDefault="00AA1EEC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FDCD16F" w14:textId="77777777" w:rsidR="00AA1EEC" w:rsidRDefault="00AA1EEC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3FB26A" w14:textId="77777777" w:rsidR="00E07FB5" w:rsidRDefault="00E07FB5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0F0ECC" w14:textId="53F84373" w:rsidR="00E07FB5" w:rsidRDefault="0028119E" w:rsidP="00E07FB5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Hlk217454891"/>
      <w:r w:rsidRPr="00E07FB5">
        <w:rPr>
          <w:rFonts w:ascii="Times New Roman" w:hAnsi="Times New Roman" w:cs="Times New Roman" w:hint="eastAsia"/>
          <w:b/>
          <w:color w:val="000000" w:themeColor="text1"/>
          <w:sz w:val="24"/>
          <w:highlight w:val="yellow"/>
        </w:rPr>
        <w:lastRenderedPageBreak/>
        <w:t>S3</w:t>
      </w:r>
      <w:r w:rsidR="00E07FB5" w:rsidRPr="00E07FB5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highlight w:val="yellow"/>
        </w:rPr>
        <w:t xml:space="preserve"> </w:t>
      </w:r>
      <w:r w:rsidR="00E07FB5" w:rsidRPr="00E07FB5">
        <w:rPr>
          <w:rFonts w:ascii="Times New Roman" w:hAnsi="Times New Roman" w:cs="Times New Roman" w:hint="eastAsia"/>
          <w:b/>
          <w:color w:val="000000" w:themeColor="text1"/>
          <w:sz w:val="24"/>
          <w:highlight w:val="yellow"/>
        </w:rPr>
        <w:t xml:space="preserve">Table. </w:t>
      </w:r>
      <w:r w:rsidR="00E07FB5" w:rsidRPr="00E07FB5">
        <w:rPr>
          <w:rFonts w:ascii="Times New Roman" w:hAnsi="Times New Roman" w:cs="Times New Roman"/>
          <w:b/>
          <w:color w:val="000000" w:themeColor="text1"/>
          <w:sz w:val="24"/>
          <w:highlight w:val="yellow"/>
        </w:rPr>
        <w:t>Gastric cancer risk according to BMI change: Subgroup analysis by age and menopausal status</w:t>
      </w:r>
    </w:p>
    <w:tbl>
      <w:tblPr>
        <w:tblW w:w="15227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0"/>
        <w:gridCol w:w="1127"/>
        <w:gridCol w:w="699"/>
        <w:gridCol w:w="1586"/>
        <w:gridCol w:w="792"/>
        <w:gridCol w:w="708"/>
        <w:gridCol w:w="1560"/>
        <w:gridCol w:w="678"/>
        <w:gridCol w:w="718"/>
        <w:gridCol w:w="1582"/>
        <w:gridCol w:w="849"/>
        <w:gridCol w:w="876"/>
        <w:gridCol w:w="1235"/>
        <w:gridCol w:w="346"/>
        <w:gridCol w:w="832"/>
        <w:gridCol w:w="739"/>
      </w:tblGrid>
      <w:tr w:rsidR="008D2B12" w:rsidRPr="00E07DA1" w14:paraId="0ED80D57" w14:textId="77777777" w:rsidTr="007D3532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200B3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1A31F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04BE323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A556764" w14:textId="6B9BE89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highlight w:val="yellow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By age 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96C5194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B82725C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669F3DD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9BD20DA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7A2348B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321E561" w14:textId="6C7EAC29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By menopausal status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669B69E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08FB951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4C54440" w14:textId="77777777" w:rsidR="008D2B12" w:rsidRPr="00E07DA1" w:rsidRDefault="008D2B12" w:rsidP="008C1A5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8D2B12" w:rsidRPr="00E07DA1" w14:paraId="1753D1F4" w14:textId="0F78687C" w:rsidTr="008D2B12">
        <w:trPr>
          <w:trHeight w:val="233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47E07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2E38798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D59CC7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EC2781" w14:textId="17CA6DF4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ge&lt;60yr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B455F5" w14:textId="4BE8E4E9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526687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3430AC" w14:textId="36F333F1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ge≥60yr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3BF20E" w14:textId="2B1C73C0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C1C612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D88936" w14:textId="2FD85112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Premenopausal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14D34E" w14:textId="18AAE30E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FB2664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41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FC6FA4" w14:textId="3E078C90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Postmenopausal </w:t>
            </w:r>
          </w:p>
        </w:tc>
        <w:tc>
          <w:tcPr>
            <w:tcW w:w="739" w:type="dxa"/>
            <w:vAlign w:val="center"/>
          </w:tcPr>
          <w:p w14:paraId="194D03DD" w14:textId="42A84BF3" w:rsidR="008D2B12" w:rsidRPr="00E07DA1" w:rsidRDefault="008D2B12" w:rsidP="008D2B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8D2B12" w:rsidRPr="00E07DA1" w14:paraId="7A54AE79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A3C49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Base BMI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D76A4C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Follow-up BMI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915E523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FF00FF"/>
                <w:kern w:val="0"/>
                <w:szCs w:val="20"/>
              </w:rPr>
              <w:t xml:space="preserve">Case 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044F8D" w14:textId="36E6540F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HR (95% </w:t>
            </w:r>
            <w:proofErr w:type="gramStart"/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CI)*</w:t>
            </w:r>
            <w:proofErr w:type="gramEnd"/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6C93EA" w14:textId="7E7F6490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P valu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8733A9F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FF00FF"/>
                <w:kern w:val="0"/>
                <w:szCs w:val="20"/>
              </w:rPr>
              <w:t xml:space="preserve">Case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CAB99" w14:textId="4E10E0EA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HR (95% </w:t>
            </w:r>
            <w:proofErr w:type="gramStart"/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CI)*</w:t>
            </w:r>
            <w:proofErr w:type="gramEnd"/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6FCB25" w14:textId="7ABD23CF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P value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BD13DFC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FF00FF"/>
                <w:kern w:val="0"/>
                <w:szCs w:val="20"/>
              </w:rPr>
              <w:t>Case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43A39E" w14:textId="08092BEB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HR (95% </w:t>
            </w:r>
            <w:proofErr w:type="gramStart"/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CI)*</w:t>
            </w:r>
            <w:proofErr w:type="gramEnd"/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E8D1A5" w14:textId="402F27EB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P value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4BF7A7E" w14:textId="77777777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FF00FF"/>
                <w:kern w:val="0"/>
                <w:szCs w:val="20"/>
              </w:rPr>
              <w:t>Case</w:t>
            </w:r>
          </w:p>
        </w:tc>
        <w:tc>
          <w:tcPr>
            <w:tcW w:w="158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AD531" w14:textId="57687DDF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HR (95% </w:t>
            </w:r>
            <w:proofErr w:type="gramStart"/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CI)*</w:t>
            </w:r>
            <w:proofErr w:type="gramEnd"/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619317" w14:textId="6102BA64" w:rsidR="008D2B12" w:rsidRPr="00E07DA1" w:rsidRDefault="008D2B12" w:rsidP="008D2B1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P value</w:t>
            </w:r>
          </w:p>
        </w:tc>
      </w:tr>
      <w:tr w:rsidR="00E07DA1" w:rsidRPr="00E07DA1" w14:paraId="6E3A735A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B63EFC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18.5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1A18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&lt;18.5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4EEAD" w14:textId="7D7E48D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7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52251" w14:textId="123D106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1.3 (1.03-1.66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22B23" w14:textId="69CA32E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D898B" w14:textId="6A67A1C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2A3A9" w14:textId="20101A1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4 (0.77-1.16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D940A" w14:textId="5C1C773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51108" w14:textId="1D9874C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B5219" w14:textId="6D9C615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0 (0.59-2.08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95C06" w14:textId="5E29D7F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C554F" w14:textId="1C93EE50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7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16660" w14:textId="0EB6F9C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1 (0.78-1.58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B1774B" w14:textId="21B6DA1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5</w:t>
            </w:r>
          </w:p>
        </w:tc>
      </w:tr>
      <w:tr w:rsidR="00E07DA1" w:rsidRPr="00E07DA1" w14:paraId="3978B7F4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682E51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18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5C58C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Normal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69D1" w14:textId="70BDB280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6E96" w14:textId="42439DB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9 (0.55-1.1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4D67" w14:textId="10BD6B2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4B40" w14:textId="24B5A962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A021" w14:textId="42ADB91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1.30 (1.03-1.6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EF93" w14:textId="77279EB2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AF39" w14:textId="7CC5332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E8DD" w14:textId="1149047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3 (0.20-1.4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20E1" w14:textId="0ECFA55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333A" w14:textId="722A272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0998" w14:textId="070511F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1.50 (1.04-2.1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20E2D7AC" w14:textId="68ED935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03</w:t>
            </w:r>
          </w:p>
        </w:tc>
      </w:tr>
      <w:tr w:rsidR="00E07DA1" w:rsidRPr="00E07DA1" w14:paraId="4CBEA715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735D6A4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Normal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84AF7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&lt;18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A318" w14:textId="3875DA80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4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C6DB" w14:textId="74CB73E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 (0.9-1.6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9234" w14:textId="5EF8542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BC25" w14:textId="682FCB8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9674" w14:textId="0BCC813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8 (0.89-1.3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D720" w14:textId="20CED88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D18C" w14:textId="34499A8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C96B" w14:textId="754A8C68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4 (0.37-1.8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D461" w14:textId="485179D0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6427" w14:textId="562C4CC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4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20FC" w14:textId="52C7F3F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 (0.79-1.5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7C8D1DD6" w14:textId="41B9CDB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6</w:t>
            </w:r>
          </w:p>
        </w:tc>
      </w:tr>
      <w:tr w:rsidR="00E07DA1" w:rsidRPr="00E07DA1" w14:paraId="486084D9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91CB2B6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Normal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0C10A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Normal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7D11" w14:textId="1C4C400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68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C653" w14:textId="383C2BF8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2D20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0FB2" w14:textId="0C9FB2F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2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0F3C" w14:textId="6F60A02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361A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8453" w14:textId="06BB213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2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27D1" w14:textId="382DB2B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313A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4FAC" w14:textId="7C8A007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794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258C" w14:textId="3F61EEC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12B517D8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E07DA1" w:rsidRPr="00E07DA1" w14:paraId="213D95E2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9D54855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Normal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4B401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70C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70C0"/>
                <w:kern w:val="0"/>
                <w:szCs w:val="20"/>
              </w:rPr>
              <w:t>23-24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5D02" w14:textId="3441637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4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FCFB" w14:textId="0D5AE41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.87 (0.77-0.9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E832" w14:textId="706B4438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BD26" w14:textId="65A26F8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45BA" w14:textId="0D56814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(0.83-1.0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D220" w14:textId="2CEF978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027F" w14:textId="53F5F67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990E" w14:textId="06416818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9 (0.73-1.3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7C88" w14:textId="27DA834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746D" w14:textId="55420DA8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5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5FBB" w14:textId="5D672DD8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(0.77-1.1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7EAF2C25" w14:textId="474207A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4</w:t>
            </w:r>
          </w:p>
        </w:tc>
      </w:tr>
      <w:tr w:rsidR="00E07DA1" w:rsidRPr="00E07DA1" w14:paraId="1CBA3BCC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ABD50B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Normal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EDF3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5-29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4CC8" w14:textId="4B9105D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4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75C4" w14:textId="4E9916B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3 (0.82-1.5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A344" w14:textId="1402A3D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30FD" w14:textId="239E2D52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FFC0" w14:textId="3344DCF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8 (0.89-1.5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382C" w14:textId="0E31740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DE82" w14:textId="1DFD625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D1B4" w14:textId="50A1CA88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2 (0.31-2.2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D43D" w14:textId="5B67D351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E6B9" w14:textId="6212DA3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3ABF" w14:textId="1119FFA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8 (0.45-1.3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40BC8EAC" w14:textId="5F40333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8</w:t>
            </w:r>
          </w:p>
        </w:tc>
      </w:tr>
      <w:tr w:rsidR="00E07DA1" w:rsidRPr="00E07DA1" w14:paraId="18CF61CF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94B662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3-24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5AD0F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Normal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0205" w14:textId="159B26B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6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7779" w14:textId="6D96BF1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9 (0.97-1.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27F5" w14:textId="261093F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DB64" w14:textId="063D6601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5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48B1" w14:textId="184FD3F8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 (0.96-1.1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A571" w14:textId="55EEE1C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8C55" w14:textId="1CB26A0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8021" w14:textId="0382B9A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(0.66-1.3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575E" w14:textId="74691DF1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81D9" w14:textId="084B722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23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2D5D" w14:textId="5CDF13B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4 (0.97-1.3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0867FFDC" w14:textId="5A51DAA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1</w:t>
            </w:r>
          </w:p>
        </w:tc>
      </w:tr>
      <w:tr w:rsidR="00E07DA1" w:rsidRPr="00E07DA1" w14:paraId="697BD819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E7EF3B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3-24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8AA4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3-24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981D" w14:textId="7C28E0C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0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3E9F" w14:textId="2888580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 (0.93-1.0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0214" w14:textId="4EC292E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6219" w14:textId="7C7EE53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590F" w14:textId="1EFACA2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9 (0.93-1.0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831E" w14:textId="6DE2D69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FA9A" w14:textId="039AD19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C494" w14:textId="65F5FD4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5 (0.66-1.0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4B6A" w14:textId="4659E1AD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FFB2" w14:textId="51676F7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476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0F81" w14:textId="085DEC6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2 (0.90-1.1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6C789869" w14:textId="1F64FDB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4</w:t>
            </w:r>
          </w:p>
        </w:tc>
      </w:tr>
      <w:tr w:rsidR="00E07DA1" w:rsidRPr="00E07DA1" w14:paraId="1B222676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F1E1CE9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3-24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EAB7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5-29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40AD" w14:textId="4743B870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8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10A6" w14:textId="7F45440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 (0.86-1.0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AE69" w14:textId="3D57FAC0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C098" w14:textId="2B2C594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67E1" w14:textId="46F6C68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(0.97-1.1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E25A" w14:textId="0CB983ED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78B4" w14:textId="656713B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5B59" w14:textId="2E0562F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(0.66-1.3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2385" w14:textId="4450702D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9C61" w14:textId="082C7A5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20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00C5" w14:textId="12006F8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7 (0.99-1.3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050B3CA5" w14:textId="0BF5035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7</w:t>
            </w:r>
          </w:p>
        </w:tc>
      </w:tr>
      <w:tr w:rsidR="00E07DA1" w:rsidRPr="00E07DA1" w14:paraId="022F1769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82A5044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5-29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FA8C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 xml:space="preserve">Normal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AF64" w14:textId="0C0776A2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63B2" w14:textId="4B1418E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(0.75-1.5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91BC" w14:textId="62C045C2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AC9F" w14:textId="5F6AD59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02A3" w14:textId="53131BE0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6 (0.92-1.4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0DDE" w14:textId="5C58186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D1A5" w14:textId="3E6B9A50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722B" w14:textId="6E1D4C48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7 (0.12-1.9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C38D" w14:textId="40E3D6B1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A939" w14:textId="2D5DCEA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4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E7F9" w14:textId="4037C11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3 (0.88-1.7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17DFDD07" w14:textId="6157386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</w:t>
            </w:r>
          </w:p>
        </w:tc>
      </w:tr>
      <w:tr w:rsidR="00E07DA1" w:rsidRPr="00E07DA1" w14:paraId="517CF3E9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3A1C928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5-29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EF9F5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3-24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0CCF" w14:textId="155EE571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3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551D" w14:textId="2E1CA63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 (0.92-1.1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134D" w14:textId="5CE3CDC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3BAD" w14:textId="2090A39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5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395B" w14:textId="12BB475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 (0.91-1.1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4C45" w14:textId="55AE9D1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E8B4" w14:textId="410BB23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2220" w14:textId="226A1DC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.54 (0.32-0.9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EC34" w14:textId="5979306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8B24" w14:textId="02CD598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22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AE7C" w14:textId="6E4F091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8 (0.92-1.2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7B178CAE" w14:textId="755473C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3</w:t>
            </w:r>
          </w:p>
        </w:tc>
      </w:tr>
      <w:tr w:rsidR="00E07DA1" w:rsidRPr="00E07DA1" w14:paraId="2E08136B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A5FF7F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25-29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77A6A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25-29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EEBB" w14:textId="7494E98D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8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3495" w14:textId="5F2CDC9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1.10 (1.03-1.1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F7E5" w14:textId="2264C2D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D5C6" w14:textId="67E00E3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2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CEA4" w14:textId="1BA9676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 (0.99-1.1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4EE2" w14:textId="33693530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FDC2" w14:textId="78C01EC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C429" w14:textId="4D68D57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(0.70-1.1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13B6" w14:textId="3AFEE0CA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1D82" w14:textId="1AF02B6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96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EFC0" w14:textId="2FC994B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1.19 (1.07-1.3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3E3C6554" w14:textId="33B97F3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0.001</w:t>
            </w:r>
          </w:p>
        </w:tc>
      </w:tr>
      <w:tr w:rsidR="00E07DA1" w:rsidRPr="00E07DA1" w14:paraId="103C5AE2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6DDC9CA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5-29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2FCAA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≥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B4A9" w14:textId="0FD0CDB2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8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AC5C" w14:textId="40662A9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8 (0.87-1.3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0DBB" w14:textId="230E9C1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7D46" w14:textId="198DA58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C510" w14:textId="7F4CF681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 (0.77-1.2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E077" w14:textId="127CF93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ED0E" w14:textId="7D69805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F1ED" w14:textId="7ACF624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4 (0.96-2.8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E1A6" w14:textId="321CA90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5AE6" w14:textId="0ABD80A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49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E8DE" w14:textId="63CCBA4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 (0.73-1.4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2EA87925" w14:textId="39B5643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4</w:t>
            </w:r>
          </w:p>
        </w:tc>
      </w:tr>
      <w:tr w:rsidR="00E07DA1" w:rsidRPr="00E07DA1" w14:paraId="2969BED0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6774CCA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≥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E687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25-29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C0B4" w14:textId="586FE8B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6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964E" w14:textId="37D7109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5 (0.90-1.4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EACE" w14:textId="3032DE76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AAB6" w14:textId="6A13EE3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0C11" w14:textId="36C3592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1 (0.80-1.2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BD12" w14:textId="6950AEF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2DAA" w14:textId="536EB2D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893B" w14:textId="2C437D6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 (0.47-2.3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784D" w14:textId="2338286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C99C" w14:textId="22FCA783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44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42E2" w14:textId="5FE8576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 (0.70-1.3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14:paraId="2CDCB072" w14:textId="6A07D98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</w:t>
            </w:r>
          </w:p>
        </w:tc>
      </w:tr>
      <w:tr w:rsidR="00E07DA1" w:rsidRPr="00E07DA1" w14:paraId="70F0B5DD" w14:textId="77777777" w:rsidTr="00E07DA1">
        <w:trPr>
          <w:gridAfter w:val="1"/>
          <w:wAfter w:w="739" w:type="dxa"/>
          <w:trHeight w:val="233"/>
        </w:trPr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9EA48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≥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DB940" w14:textId="77777777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bCs/>
                <w:color w:val="FF0000"/>
                <w:kern w:val="0"/>
                <w:szCs w:val="20"/>
              </w:rPr>
              <w:t>≥3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8B812" w14:textId="583FF0D9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4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A72FC" w14:textId="04A1CECD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E07DA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0</w:t>
            </w: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0.83-1.19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A35B1" w14:textId="369DB19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AA2CA" w14:textId="19A629A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3F0E7" w14:textId="790CF4FB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 (0.88-1.25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DBFBD" w14:textId="241FA71D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165D7" w14:textId="58CF1B4C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CBB14" w14:textId="43C78671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0 (0.66-1.83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1BD29" w14:textId="61972B5E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2D85C" w14:textId="51B30C34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FF00FF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FF00FF"/>
                <w:szCs w:val="20"/>
              </w:rPr>
              <w:t>11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33509" w14:textId="62F68C0F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8 (0.95-1.48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C67E87" w14:textId="5BC697B5" w:rsidR="00E07DA1" w:rsidRPr="00E07DA1" w:rsidRDefault="00E07DA1" w:rsidP="00E07DA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E07DA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4</w:t>
            </w:r>
          </w:p>
        </w:tc>
      </w:tr>
    </w:tbl>
    <w:bookmarkEnd w:id="0"/>
    <w:p w14:paraId="2DA3F69A" w14:textId="77777777" w:rsidR="00E07FB5" w:rsidRPr="001B7C21" w:rsidRDefault="00E07FB5" w:rsidP="00E07FB5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1B7C21">
        <w:rPr>
          <w:rFonts w:ascii="Times New Roman" w:hAnsi="Times New Roman" w:cs="Times New Roman"/>
          <w:color w:val="000000" w:themeColor="text1"/>
          <w:sz w:val="22"/>
        </w:rPr>
        <w:t>*Adjusted for sex, income, hypertension, heart disease, stroke, DM, smoking status, drinking status, physical activity, lipid lowering drug, breast feeding, parity, use of oral contraceptives, family history of cancer.</w:t>
      </w:r>
    </w:p>
    <w:p w14:paraId="06383A08" w14:textId="77777777" w:rsidR="00E07FB5" w:rsidRDefault="00E07FB5" w:rsidP="00E07FB5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B7C21">
        <w:rPr>
          <w:rFonts w:ascii="Times New Roman" w:hAnsi="Times New Roman" w:cs="Times New Roman"/>
          <w:color w:val="000000" w:themeColor="text1"/>
          <w:sz w:val="22"/>
        </w:rPr>
        <w:t>BMI, body mass index; CI, confidence interval; HR, hazard ratio; NA, not applicable.</w:t>
      </w:r>
    </w:p>
    <w:p w14:paraId="64E7F3F1" w14:textId="77777777" w:rsidR="00695B56" w:rsidRDefault="00695B56" w:rsidP="00E07FB5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BBFF2B2" w14:textId="77777777" w:rsidR="00695B56" w:rsidRPr="00421F13" w:rsidRDefault="00695B56" w:rsidP="00E07FB5">
      <w:pPr>
        <w:wordWrap/>
        <w:spacing w:after="0" w:line="360" w:lineRule="auto"/>
        <w:jc w:val="left"/>
      </w:pPr>
    </w:p>
    <w:p w14:paraId="02541CA7" w14:textId="332E0C04" w:rsidR="00D96F06" w:rsidRPr="004D4AF8" w:rsidRDefault="0028119E" w:rsidP="004D4AF8">
      <w:pPr>
        <w:wordWrap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07FB5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lastRenderedPageBreak/>
        <w:t>S</w:t>
      </w:r>
      <w:r w:rsidRPr="00E07FB5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highlight w:val="yellow"/>
        </w:rPr>
        <w:t>4</w:t>
      </w:r>
      <w:r w:rsidR="00D96F06" w:rsidRPr="004D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D96F06" w:rsidRPr="00E07FB5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.</w:t>
      </w:r>
      <w:r w:rsidR="00D96F06" w:rsidRPr="004D4A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vious cohort studies for obesity index change-cancer association and current study </w:t>
      </w:r>
    </w:p>
    <w:tbl>
      <w:tblPr>
        <w:tblStyle w:val="3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1134"/>
        <w:gridCol w:w="3827"/>
        <w:gridCol w:w="2835"/>
        <w:gridCol w:w="2977"/>
      </w:tblGrid>
      <w:tr w:rsidR="00A658B6" w:rsidRPr="004D4AF8" w14:paraId="21B310B4" w14:textId="77777777" w:rsidTr="008C2A58">
        <w:trPr>
          <w:trHeight w:val="365"/>
        </w:trPr>
        <w:tc>
          <w:tcPr>
            <w:tcW w:w="1129" w:type="dxa"/>
          </w:tcPr>
          <w:p w14:paraId="6FDBDF9F" w14:textId="77777777" w:rsidR="00D96F06" w:rsidRPr="004D4AF8" w:rsidRDefault="00D96F06" w:rsidP="004D4AF8">
            <w:pPr>
              <w:wordWrap/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ancer site (ICD10)</w:t>
            </w:r>
          </w:p>
          <w:p w14:paraId="611ED65E" w14:textId="77777777" w:rsidR="00D96F06" w:rsidRPr="004D4AF8" w:rsidRDefault="00D96F06" w:rsidP="004D4AF8">
            <w:pPr>
              <w:wordWrap/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</w:t>
            </w: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st</w:t>
            </w: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author year</w:t>
            </w:r>
          </w:p>
        </w:tc>
        <w:tc>
          <w:tcPr>
            <w:tcW w:w="993" w:type="dxa"/>
          </w:tcPr>
          <w:p w14:paraId="7712AB70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Design/location </w:t>
            </w:r>
          </w:p>
        </w:tc>
        <w:tc>
          <w:tcPr>
            <w:tcW w:w="992" w:type="dxa"/>
          </w:tcPr>
          <w:p w14:paraId="2247D8FB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ize</w:t>
            </w:r>
          </w:p>
        </w:tc>
        <w:tc>
          <w:tcPr>
            <w:tcW w:w="1134" w:type="dxa"/>
          </w:tcPr>
          <w:p w14:paraId="395BE13D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ime Frame for Body Size Change</w:t>
            </w:r>
          </w:p>
        </w:tc>
        <w:tc>
          <w:tcPr>
            <w:tcW w:w="3827" w:type="dxa"/>
          </w:tcPr>
          <w:p w14:paraId="14DCA2A7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besity-Cancer risk: overall, By sex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F588AB3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By age grou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2CDF169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By smoking, menopausal status</w:t>
            </w:r>
          </w:p>
        </w:tc>
      </w:tr>
      <w:tr w:rsidR="00A658B6" w:rsidRPr="004D4AF8" w14:paraId="0C9CC8B8" w14:textId="77777777" w:rsidTr="008C2A58">
        <w:trPr>
          <w:trHeight w:val="182"/>
        </w:trPr>
        <w:tc>
          <w:tcPr>
            <w:tcW w:w="1129" w:type="dxa"/>
            <w:tcBorders>
              <w:bottom w:val="single" w:sz="4" w:space="0" w:color="auto"/>
            </w:tcBorders>
          </w:tcPr>
          <w:p w14:paraId="6D948EC6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tomach (C1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362369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F9591F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DCDC57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DFDECF7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178A722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CB0904E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658B6" w:rsidRPr="004D4AF8" w14:paraId="0995CDA6" w14:textId="77777777" w:rsidTr="008C2A58">
        <w:trPr>
          <w:trHeight w:val="2378"/>
        </w:trPr>
        <w:tc>
          <w:tcPr>
            <w:tcW w:w="1129" w:type="dxa"/>
            <w:shd w:val="clear" w:color="auto" w:fill="FBE4D5" w:themeFill="accent2" w:themeFillTint="33"/>
          </w:tcPr>
          <w:p w14:paraId="75CD0026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urrent study </w:t>
            </w:r>
          </w:p>
        </w:tc>
        <w:tc>
          <w:tcPr>
            <w:tcW w:w="993" w:type="dxa"/>
            <w:shd w:val="clear" w:color="auto" w:fill="FBE4D5" w:themeFill="accent2" w:themeFillTint="33"/>
          </w:tcPr>
          <w:p w14:paraId="548BB2AE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ohort/Korea 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0E52A73D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2.8million</w:t>
            </w:r>
          </w:p>
          <w:p w14:paraId="13E68377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FBE4D5" w:themeFill="accent2" w:themeFillTint="33"/>
          </w:tcPr>
          <w:p w14:paraId="0D4E1778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≥40 years (midlife to elderly)</w:t>
            </w:r>
          </w:p>
          <w:p w14:paraId="07E702A8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(median FU: 8.4 year)</w:t>
            </w:r>
          </w:p>
        </w:tc>
        <w:tc>
          <w:tcPr>
            <w:tcW w:w="3827" w:type="dxa"/>
            <w:shd w:val="clear" w:color="auto" w:fill="FBE4D5" w:themeFill="accent2" w:themeFillTint="33"/>
          </w:tcPr>
          <w:p w14:paraId="445D9304" w14:textId="77777777" w:rsidR="00D96F06" w:rsidRPr="004D4AF8" w:rsidRDefault="00D96F06" w:rsidP="004D4AF8">
            <w:pPr>
              <w:wordWrap/>
              <w:snapToGrid w:val="0"/>
              <w:ind w:left="110" w:hangingChars="50" w:hanging="11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verall GC risk</w:t>
            </w:r>
          </w:p>
          <w:p w14:paraId="54DDCBD4" w14:textId="77777777" w:rsidR="00D96F06" w:rsidRPr="004D4AF8" w:rsidRDefault="00D96F06" w:rsidP="004D4AF8">
            <w:pPr>
              <w:wordWrap/>
              <w:snapToGrid w:val="0"/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aHR</w:t>
            </w:r>
            <w:proofErr w:type="spell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12 (1.06-1.17) in persistent obesity I</w:t>
            </w:r>
          </w:p>
          <w:p w14:paraId="5BE179E0" w14:textId="77777777" w:rsidR="00D96F06" w:rsidRPr="004D4AF8" w:rsidRDefault="00D96F06" w:rsidP="004D4AF8">
            <w:pPr>
              <w:wordWrap/>
              <w:snapToGrid w:val="0"/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aHR</w:t>
            </w:r>
            <w:proofErr w:type="spell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23 (1.03-1.47) in obesity II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sym w:font="Wingdings" w:char="F0E0"/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besity I</w:t>
            </w:r>
          </w:p>
          <w:p w14:paraId="740D7BDC" w14:textId="77777777" w:rsidR="00D96F06" w:rsidRPr="004D4AF8" w:rsidRDefault="00D96F06" w:rsidP="004D4AF8">
            <w:pPr>
              <w:wordWrap/>
              <w:snapToGrid w:val="0"/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omparing to </w:t>
            </w: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ersistent normal BMI.</w:t>
            </w:r>
          </w:p>
          <w:p w14:paraId="44559FEE" w14:textId="77777777" w:rsidR="00D96F06" w:rsidRPr="004D4AF8" w:rsidRDefault="00D96F06" w:rsidP="004D4AF8">
            <w:pPr>
              <w:wordWrap/>
              <w:snapToGrid w:val="0"/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3E554CA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By sex: both significant</w:t>
            </w:r>
          </w:p>
          <w:p w14:paraId="2FF28F5E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ersistent obesity I: </w:t>
            </w:r>
            <w:proofErr w:type="spell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aHR</w:t>
            </w:r>
            <w:proofErr w:type="spell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12 (men), 1.14 (women)</w:t>
            </w:r>
          </w:p>
          <w:p w14:paraId="0772D5A7" w14:textId="77777777" w:rsidR="00D96F06" w:rsidRPr="004D4AF8" w:rsidRDefault="00D96F06" w:rsidP="004D4AF8">
            <w:pPr>
              <w:wordWrap/>
              <w:snapToGrid w:val="0"/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obesity II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sym w:font="Wingdings" w:char="F0E0"/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besity I: </w:t>
            </w:r>
            <w:proofErr w:type="spell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aHR</w:t>
            </w:r>
            <w:proofErr w:type="spell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25 (men), NS (women)</w:t>
            </w:r>
          </w:p>
          <w:p w14:paraId="5B7B2C9A" w14:textId="77777777" w:rsidR="00D96F06" w:rsidRPr="004D4AF8" w:rsidRDefault="00D96F06" w:rsidP="004D4AF8">
            <w:pPr>
              <w:wordWrap/>
              <w:snapToGrid w:val="0"/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excessive weight gain (men)</w:t>
            </w:r>
          </w:p>
          <w:p w14:paraId="1F6AEDFC" w14:textId="77777777" w:rsidR="00D96F06" w:rsidRPr="004D4AF8" w:rsidRDefault="00D96F06" w:rsidP="004D4AF8">
            <w:pPr>
              <w:wordWrap/>
              <w:snapToGrid w:val="0"/>
              <w:ind w:leftChars="50" w:lef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ormal to obesity I: </w:t>
            </w:r>
            <w:proofErr w:type="spell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aHR</w:t>
            </w:r>
            <w:proofErr w:type="spell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28 (0.99-1.68)</w:t>
            </w:r>
          </w:p>
          <w:p w14:paraId="64388E72" w14:textId="77777777" w:rsidR="00D96F06" w:rsidRPr="004D4AF8" w:rsidRDefault="00D96F06" w:rsidP="004D4AF8">
            <w:pPr>
              <w:wordWrap/>
              <w:snapToGrid w:val="0"/>
              <w:ind w:leftChars="50" w:lef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overweight to obesity II</w:t>
            </w:r>
            <w:proofErr w:type="gram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):,</w:t>
            </w:r>
            <w:proofErr w:type="gram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.46 (0.92-6.56) </w:t>
            </w:r>
          </w:p>
          <w:p w14:paraId="68BDAA91" w14:textId="77777777" w:rsidR="00D96F06" w:rsidRPr="004D4AF8" w:rsidRDefault="00D96F06" w:rsidP="004D4AF8">
            <w:pPr>
              <w:wordWrap/>
              <w:snapToGrid w:val="0"/>
              <w:ind w:leftChars="50" w:lef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F455FE1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  <w:u w:val="single"/>
              </w:rPr>
              <w:t>Among obese persons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</w:p>
          <w:p w14:paraId="337C2776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BMI reduction </w:t>
            </w:r>
          </w:p>
          <w:p w14:paraId="3D02A2D9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aHR</w:t>
            </w:r>
            <w:proofErr w:type="spell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93 (0.86-1.01) (obesity I 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sym w:font="Wingdings" w:char="F0E0"/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verweight)</w:t>
            </w:r>
          </w:p>
          <w:p w14:paraId="292E3587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omparing to </w:t>
            </w: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  <w:u w:val="single"/>
              </w:rPr>
              <w:t>persistent obesity I group</w:t>
            </w: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. </w:t>
            </w:r>
          </w:p>
          <w:p w14:paraId="6CC83596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shd w:val="clear" w:color="auto" w:fill="FBE4D5" w:themeFill="accent2" w:themeFillTint="33"/>
          </w:tcPr>
          <w:p w14:paraId="57BCA883" w14:textId="77777777" w:rsidR="00D96F06" w:rsidRPr="004D4AF8" w:rsidRDefault="00D96F06" w:rsidP="004D4AF8">
            <w:pPr>
              <w:wordWrap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(reference) persistent normal</w:t>
            </w:r>
          </w:p>
          <w:p w14:paraId="7B998E84" w14:textId="77777777" w:rsidR="00D96F06" w:rsidRPr="004D4AF8" w:rsidRDefault="00D96F06" w:rsidP="004D4AF8">
            <w:pPr>
              <w:wordWrap/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&lt;60yr</w:t>
            </w:r>
          </w:p>
          <w:p w14:paraId="4CFD517E" w14:textId="77777777" w:rsidR="00D96F06" w:rsidRPr="004D4AF8" w:rsidRDefault="00D96F06" w:rsidP="004D4AF8">
            <w:pPr>
              <w:wordWrap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1.30 (1.03-1.66) (persistent low BMI)</w:t>
            </w:r>
          </w:p>
          <w:p w14:paraId="2D2C2C36" w14:textId="77777777" w:rsidR="00D96F06" w:rsidRPr="004D4AF8" w:rsidRDefault="00D96F06" w:rsidP="004D4AF8">
            <w:pPr>
              <w:wordWrap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0.87 (0.77-0.98) (normal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sym w:font="Wingdings" w:char="F0E0"/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verweight)</w:t>
            </w:r>
          </w:p>
          <w:p w14:paraId="12A8DA81" w14:textId="77777777" w:rsidR="00D96F06" w:rsidRPr="004D4AF8" w:rsidRDefault="00D96F06" w:rsidP="004D4AF8">
            <w:pPr>
              <w:wordWrap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1.10 (1.03-1.18) (persistent obese I)</w:t>
            </w:r>
          </w:p>
          <w:p w14:paraId="72D333E4" w14:textId="77777777" w:rsidR="00D96F06" w:rsidRPr="004D4AF8" w:rsidRDefault="00D96F06" w:rsidP="004D4AF8">
            <w:pPr>
              <w:wordWrap/>
              <w:snapToGrid w:val="0"/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B7AB867" w14:textId="77777777" w:rsidR="00D96F06" w:rsidRPr="004D4AF8" w:rsidRDefault="00D96F06" w:rsidP="004D4AF8">
            <w:pPr>
              <w:wordWrap/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≥60yr</w:t>
            </w:r>
          </w:p>
          <w:p w14:paraId="1E010396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30 (1.03-1.64) (low BMI 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sym w:font="Wingdings" w:char="F0E0"/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ormal)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27F365DD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By smoking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similar pattern)</w:t>
            </w:r>
          </w:p>
          <w:p w14:paraId="3F9796FE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5886198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By menopausal </w:t>
            </w:r>
          </w:p>
          <w:p w14:paraId="4C14DD75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premenopausal)</w:t>
            </w:r>
          </w:p>
          <w:p w14:paraId="5780B828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0.54 (0.32-0.92) (obesity I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sym w:font="Wingdings" w:char="F0E0"/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verweight)</w:t>
            </w:r>
          </w:p>
          <w:p w14:paraId="0025AA88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1.64 (0.96-2.81) (obesity I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sym w:font="Wingdings" w:char="F0E0"/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obesity II)</w:t>
            </w:r>
          </w:p>
          <w:p w14:paraId="400BC845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postmenopausal)</w:t>
            </w:r>
          </w:p>
          <w:p w14:paraId="1F0EE6FF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5 (1.04-2.18) (Underweight 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sym w:font="Wingdings" w:char="F0E0"/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normal)</w:t>
            </w:r>
          </w:p>
          <w:p w14:paraId="19C08407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1.19 (1.07-1.31) (Persistent obese)</w:t>
            </w:r>
          </w:p>
        </w:tc>
      </w:tr>
      <w:tr w:rsidR="00A658B6" w:rsidRPr="004D4AF8" w14:paraId="67F242C7" w14:textId="77777777" w:rsidTr="008C2A58">
        <w:trPr>
          <w:trHeight w:val="182"/>
        </w:trPr>
        <w:tc>
          <w:tcPr>
            <w:tcW w:w="1129" w:type="dxa"/>
          </w:tcPr>
          <w:p w14:paraId="52FF0942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ran 2022 </w:t>
            </w:r>
          </w:p>
        </w:tc>
        <w:tc>
          <w:tcPr>
            <w:tcW w:w="993" w:type="dxa"/>
          </w:tcPr>
          <w:p w14:paraId="1D130C69" w14:textId="77777777" w:rsidR="00D96F06" w:rsidRPr="004D4AF8" w:rsidRDefault="00D96F06" w:rsidP="004D4AF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Cohort/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Korea</w:t>
            </w:r>
          </w:p>
        </w:tc>
        <w:tc>
          <w:tcPr>
            <w:tcW w:w="992" w:type="dxa"/>
          </w:tcPr>
          <w:p w14:paraId="7ECFCD0A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1.88 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million men/</w:t>
            </w:r>
          </w:p>
          <w:p w14:paraId="04FA01FB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899,912 women</w:t>
            </w:r>
          </w:p>
          <w:p w14:paraId="062AABB7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2E0A416E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≥19 years</w:t>
            </w:r>
          </w:p>
          <w:p w14:paraId="5A7CEA68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827" w:type="dxa"/>
          </w:tcPr>
          <w:p w14:paraId="053982A2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lastRenderedPageBreak/>
              <w:t>Reference (persistent normal)</w:t>
            </w:r>
          </w:p>
          <w:p w14:paraId="0A553515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lastRenderedPageBreak/>
              <w:t>(men)</w:t>
            </w:r>
          </w:p>
          <w:p w14:paraId="01E20AE6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Persistent underweight: 0.76 (0.65-0.90)</w:t>
            </w:r>
          </w:p>
          <w:p w14:paraId="57C8C9BC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Underweight-</w:t>
            </w:r>
            <w:proofErr w:type="gram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gain :</w:t>
            </w:r>
            <w:proofErr w:type="gram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62 (0.65-0.90) </w:t>
            </w:r>
          </w:p>
          <w:p w14:paraId="4CF00345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Persistent obesity I: 1.10 (1.03-1.16)</w:t>
            </w:r>
          </w:p>
          <w:p w14:paraId="2EBA53F8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ersistent Obesity II, </w:t>
            </w:r>
            <w:proofErr w:type="gram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III :</w:t>
            </w:r>
            <w:proofErr w:type="gram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.26 (1.09-1.45) </w:t>
            </w:r>
          </w:p>
          <w:p w14:paraId="3D342C22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women)</w:t>
            </w:r>
          </w:p>
          <w:p w14:paraId="158DE26E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Persistent obesity I: 1.11 (1.00-1.24)</w:t>
            </w:r>
          </w:p>
          <w:p w14:paraId="7F3453C6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Obesity II, III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sym w:font="Wingdings" w:char="F0E0"/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oderate loss: 1.28 (1.01-1.63)</w:t>
            </w:r>
          </w:p>
          <w:p w14:paraId="157ECD84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b/>
                <w:color w:val="000000" w:themeColor="text1"/>
                <w:sz w:val="22"/>
                <w:u w:val="single"/>
              </w:rPr>
              <w:t>Among obese persons</w:t>
            </w: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</w:p>
          <w:p w14:paraId="3C9EFAB9" w14:textId="77777777" w:rsidR="00D96F06" w:rsidRPr="004D4AF8" w:rsidRDefault="00D96F06" w:rsidP="004D4AF8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MI loss or </w:t>
            </w:r>
            <w:proofErr w:type="gram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gain :</w:t>
            </w:r>
            <w:proofErr w:type="gram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S in both men and women</w:t>
            </w:r>
          </w:p>
        </w:tc>
        <w:tc>
          <w:tcPr>
            <w:tcW w:w="2835" w:type="dxa"/>
          </w:tcPr>
          <w:p w14:paraId="3A0566C5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NA</w:t>
            </w:r>
          </w:p>
        </w:tc>
        <w:tc>
          <w:tcPr>
            <w:tcW w:w="2977" w:type="dxa"/>
          </w:tcPr>
          <w:p w14:paraId="7C446C0E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</w:tr>
      <w:tr w:rsidR="00A658B6" w:rsidRPr="004D4AF8" w14:paraId="313E742A" w14:textId="77777777" w:rsidTr="008C2A58">
        <w:trPr>
          <w:trHeight w:val="182"/>
        </w:trPr>
        <w:tc>
          <w:tcPr>
            <w:tcW w:w="1129" w:type="dxa"/>
          </w:tcPr>
          <w:p w14:paraId="53F8C97F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ofia </w:t>
            </w:r>
            <w:proofErr w:type="spellStart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Christakoudi</w:t>
            </w:r>
            <w:proofErr w:type="spellEnd"/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2021</w:t>
            </w:r>
          </w:p>
        </w:tc>
        <w:tc>
          <w:tcPr>
            <w:tcW w:w="993" w:type="dxa"/>
          </w:tcPr>
          <w:p w14:paraId="0A56FAFC" w14:textId="77777777" w:rsidR="00D96F06" w:rsidRPr="004D4AF8" w:rsidRDefault="00D96F06" w:rsidP="004D4AF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EPIC cohort</w:t>
            </w:r>
          </w:p>
        </w:tc>
        <w:tc>
          <w:tcPr>
            <w:tcW w:w="992" w:type="dxa"/>
          </w:tcPr>
          <w:p w14:paraId="45E753F6" w14:textId="77777777" w:rsidR="00D96F06" w:rsidRPr="004D4AF8" w:rsidRDefault="00D96F06" w:rsidP="004D4AF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241,323</w:t>
            </w:r>
          </w:p>
        </w:tc>
        <w:tc>
          <w:tcPr>
            <w:tcW w:w="1134" w:type="dxa"/>
          </w:tcPr>
          <w:p w14:paraId="568CE9F8" w14:textId="77777777" w:rsidR="00D96F06" w:rsidRPr="004D4AF8" w:rsidRDefault="00D96F06" w:rsidP="004D4AF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40-70yr</w:t>
            </w:r>
          </w:p>
          <w:p w14:paraId="76F8B49E" w14:textId="77777777" w:rsidR="00D96F06" w:rsidRPr="004D4AF8" w:rsidRDefault="00D96F06" w:rsidP="004D4AF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(8 years)</w:t>
            </w:r>
          </w:p>
        </w:tc>
        <w:tc>
          <w:tcPr>
            <w:tcW w:w="3827" w:type="dxa"/>
          </w:tcPr>
          <w:p w14:paraId="3E361652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Weight change: NS</w:t>
            </w:r>
          </w:p>
        </w:tc>
        <w:tc>
          <w:tcPr>
            <w:tcW w:w="2835" w:type="dxa"/>
          </w:tcPr>
          <w:p w14:paraId="3C032A9F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  <w:tc>
          <w:tcPr>
            <w:tcW w:w="2977" w:type="dxa"/>
          </w:tcPr>
          <w:p w14:paraId="6086DFA4" w14:textId="77777777" w:rsidR="00D96F06" w:rsidRPr="004D4AF8" w:rsidRDefault="00D96F06" w:rsidP="004D4AF8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D4AF8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</w:p>
        </w:tc>
      </w:tr>
    </w:tbl>
    <w:p w14:paraId="43FB4414" w14:textId="1B2E8CAF" w:rsidR="00D96F06" w:rsidRPr="004D4AF8" w:rsidRDefault="00E07FB5" w:rsidP="004D4AF8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GC, gastric cancer; </w:t>
      </w:r>
      <w:r w:rsidR="00D96F06" w:rsidRPr="004D4AF8">
        <w:rPr>
          <w:rFonts w:ascii="Times New Roman" w:hAnsi="Times New Roman" w:cs="Times New Roman"/>
          <w:color w:val="000000" w:themeColor="text1"/>
          <w:sz w:val="22"/>
        </w:rPr>
        <w:t>NA, not assessed; NS, not significant</w:t>
      </w:r>
    </w:p>
    <w:p w14:paraId="196F7E6C" w14:textId="77777777" w:rsidR="00CB5598" w:rsidRPr="004D4AF8" w:rsidRDefault="00CB5598" w:rsidP="004D4AF8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551AFD4" w14:textId="77777777" w:rsidR="0049272F" w:rsidRPr="004D4AF8" w:rsidRDefault="0049272F" w:rsidP="004D4AF8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9D33382" w14:textId="77777777" w:rsidR="00CB5598" w:rsidRPr="004D4AF8" w:rsidRDefault="00CB5598" w:rsidP="004D4AF8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66BAD64" w14:textId="77777777" w:rsidR="00C33425" w:rsidRPr="004D4AF8" w:rsidRDefault="00C33425" w:rsidP="004D4AF8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2066FD4" w14:textId="7F9B2FF5" w:rsidR="00C33425" w:rsidRPr="004D4AF8" w:rsidRDefault="00C33425" w:rsidP="004D4AF8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BFCFBBF" w14:textId="77777777" w:rsidR="00C33425" w:rsidRPr="004D4AF8" w:rsidRDefault="00C33425" w:rsidP="004D4AF8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3529F29" w14:textId="77777777" w:rsidR="00C33425" w:rsidRPr="004D4AF8" w:rsidRDefault="00C33425" w:rsidP="004D4AF8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3B0BA64" w14:textId="77777777" w:rsidR="00C33425" w:rsidRPr="004D4AF8" w:rsidRDefault="00C33425" w:rsidP="004D4AF8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DEB67A5" w14:textId="77777777" w:rsidR="00C33425" w:rsidRPr="004D4AF8" w:rsidRDefault="00C33425" w:rsidP="004D4AF8">
      <w:pPr>
        <w:spacing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C33425" w:rsidRPr="004D4AF8" w:rsidSect="00D71C5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DC96A" w14:textId="77777777" w:rsidR="002F758A" w:rsidRDefault="002F758A" w:rsidP="00531839">
      <w:pPr>
        <w:spacing w:after="0" w:line="240" w:lineRule="auto"/>
      </w:pPr>
      <w:r>
        <w:separator/>
      </w:r>
    </w:p>
  </w:endnote>
  <w:endnote w:type="continuationSeparator" w:id="0">
    <w:p w14:paraId="5BB5378D" w14:textId="77777777" w:rsidR="002F758A" w:rsidRDefault="002F758A" w:rsidP="00531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BC35C" w14:textId="77777777" w:rsidR="002F758A" w:rsidRDefault="002F758A" w:rsidP="00531839">
      <w:pPr>
        <w:spacing w:after="0" w:line="240" w:lineRule="auto"/>
      </w:pPr>
      <w:r>
        <w:separator/>
      </w:r>
    </w:p>
  </w:footnote>
  <w:footnote w:type="continuationSeparator" w:id="0">
    <w:p w14:paraId="2E78F3D9" w14:textId="77777777" w:rsidR="002F758A" w:rsidRDefault="002F758A" w:rsidP="005318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B65BEF"/>
    <w:multiLevelType w:val="hybridMultilevel"/>
    <w:tmpl w:val="4DECDF90"/>
    <w:lvl w:ilvl="0" w:tplc="04090005">
      <w:start w:val="1"/>
      <w:numFmt w:val="bullet"/>
      <w:lvlText w:val=""/>
      <w:lvlJc w:val="left"/>
      <w:pPr>
        <w:ind w:left="1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num w:numId="1" w16cid:durableId="329218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C55"/>
    <w:rsid w:val="000029CE"/>
    <w:rsid w:val="00004CF4"/>
    <w:rsid w:val="00005F43"/>
    <w:rsid w:val="00007505"/>
    <w:rsid w:val="0000783F"/>
    <w:rsid w:val="00021475"/>
    <w:rsid w:val="0002245A"/>
    <w:rsid w:val="00023148"/>
    <w:rsid w:val="00026503"/>
    <w:rsid w:val="00036039"/>
    <w:rsid w:val="00045761"/>
    <w:rsid w:val="0008188D"/>
    <w:rsid w:val="0008378A"/>
    <w:rsid w:val="00096CE0"/>
    <w:rsid w:val="000B1E08"/>
    <w:rsid w:val="000B2C53"/>
    <w:rsid w:val="000C1DB1"/>
    <w:rsid w:val="000D4C11"/>
    <w:rsid w:val="000E23B3"/>
    <w:rsid w:val="000F753A"/>
    <w:rsid w:val="00102F54"/>
    <w:rsid w:val="00103C93"/>
    <w:rsid w:val="00110E5B"/>
    <w:rsid w:val="00122A08"/>
    <w:rsid w:val="0012437F"/>
    <w:rsid w:val="00125A07"/>
    <w:rsid w:val="00125E86"/>
    <w:rsid w:val="0013317E"/>
    <w:rsid w:val="001363ED"/>
    <w:rsid w:val="00160D7B"/>
    <w:rsid w:val="00161495"/>
    <w:rsid w:val="00185D14"/>
    <w:rsid w:val="00195D68"/>
    <w:rsid w:val="001A0400"/>
    <w:rsid w:val="001A2D68"/>
    <w:rsid w:val="001E3918"/>
    <w:rsid w:val="001E48CD"/>
    <w:rsid w:val="001F19F9"/>
    <w:rsid w:val="001F2C89"/>
    <w:rsid w:val="001F5F4F"/>
    <w:rsid w:val="00212758"/>
    <w:rsid w:val="002128E4"/>
    <w:rsid w:val="00214EB0"/>
    <w:rsid w:val="00221837"/>
    <w:rsid w:val="00251B19"/>
    <w:rsid w:val="002647FA"/>
    <w:rsid w:val="00271507"/>
    <w:rsid w:val="0028119E"/>
    <w:rsid w:val="002A2399"/>
    <w:rsid w:val="002B383E"/>
    <w:rsid w:val="002B3EF3"/>
    <w:rsid w:val="002D7E44"/>
    <w:rsid w:val="002E0085"/>
    <w:rsid w:val="002F160C"/>
    <w:rsid w:val="002F4044"/>
    <w:rsid w:val="002F4A22"/>
    <w:rsid w:val="002F758A"/>
    <w:rsid w:val="003057BF"/>
    <w:rsid w:val="00315A11"/>
    <w:rsid w:val="0032388D"/>
    <w:rsid w:val="00324A75"/>
    <w:rsid w:val="00345D6A"/>
    <w:rsid w:val="00351894"/>
    <w:rsid w:val="003552F3"/>
    <w:rsid w:val="003628B6"/>
    <w:rsid w:val="00366321"/>
    <w:rsid w:val="00376AE4"/>
    <w:rsid w:val="00382DC2"/>
    <w:rsid w:val="003A334E"/>
    <w:rsid w:val="003C06FF"/>
    <w:rsid w:val="003D373B"/>
    <w:rsid w:val="003D6D57"/>
    <w:rsid w:val="003F211D"/>
    <w:rsid w:val="0040712A"/>
    <w:rsid w:val="0041220D"/>
    <w:rsid w:val="0041280D"/>
    <w:rsid w:val="00417C85"/>
    <w:rsid w:val="0042788C"/>
    <w:rsid w:val="004301E0"/>
    <w:rsid w:val="00431FBF"/>
    <w:rsid w:val="004441A9"/>
    <w:rsid w:val="004448AB"/>
    <w:rsid w:val="00452C78"/>
    <w:rsid w:val="004667A6"/>
    <w:rsid w:val="0047343E"/>
    <w:rsid w:val="00491FCF"/>
    <w:rsid w:val="004925E8"/>
    <w:rsid w:val="0049272F"/>
    <w:rsid w:val="00494517"/>
    <w:rsid w:val="00494B0B"/>
    <w:rsid w:val="004A1451"/>
    <w:rsid w:val="004B2646"/>
    <w:rsid w:val="004B67DF"/>
    <w:rsid w:val="004C018A"/>
    <w:rsid w:val="004D4AF8"/>
    <w:rsid w:val="004E755D"/>
    <w:rsid w:val="00531839"/>
    <w:rsid w:val="00535457"/>
    <w:rsid w:val="0053566E"/>
    <w:rsid w:val="00543749"/>
    <w:rsid w:val="00543885"/>
    <w:rsid w:val="00545CFA"/>
    <w:rsid w:val="0055073C"/>
    <w:rsid w:val="00551BDA"/>
    <w:rsid w:val="005521DA"/>
    <w:rsid w:val="00576267"/>
    <w:rsid w:val="00576A49"/>
    <w:rsid w:val="005816FA"/>
    <w:rsid w:val="00583695"/>
    <w:rsid w:val="00583BF9"/>
    <w:rsid w:val="00585C79"/>
    <w:rsid w:val="005C4041"/>
    <w:rsid w:val="005D151D"/>
    <w:rsid w:val="005D6B2B"/>
    <w:rsid w:val="005F1DD6"/>
    <w:rsid w:val="00602516"/>
    <w:rsid w:val="00624B99"/>
    <w:rsid w:val="00626486"/>
    <w:rsid w:val="00630771"/>
    <w:rsid w:val="006451EB"/>
    <w:rsid w:val="00646A33"/>
    <w:rsid w:val="00647BA3"/>
    <w:rsid w:val="00654C9B"/>
    <w:rsid w:val="00656F32"/>
    <w:rsid w:val="00660318"/>
    <w:rsid w:val="00665453"/>
    <w:rsid w:val="00673D80"/>
    <w:rsid w:val="00676CD3"/>
    <w:rsid w:val="00682353"/>
    <w:rsid w:val="00687D69"/>
    <w:rsid w:val="00695B56"/>
    <w:rsid w:val="0069779E"/>
    <w:rsid w:val="006C3CE6"/>
    <w:rsid w:val="006C6229"/>
    <w:rsid w:val="006D11FE"/>
    <w:rsid w:val="006E661D"/>
    <w:rsid w:val="006F70BB"/>
    <w:rsid w:val="006F7406"/>
    <w:rsid w:val="00702852"/>
    <w:rsid w:val="00702FA2"/>
    <w:rsid w:val="007047AB"/>
    <w:rsid w:val="00705DCF"/>
    <w:rsid w:val="00714478"/>
    <w:rsid w:val="007241E4"/>
    <w:rsid w:val="00735CD9"/>
    <w:rsid w:val="00754722"/>
    <w:rsid w:val="007631D6"/>
    <w:rsid w:val="00766948"/>
    <w:rsid w:val="007A6505"/>
    <w:rsid w:val="007A767F"/>
    <w:rsid w:val="007C10D2"/>
    <w:rsid w:val="007C68FC"/>
    <w:rsid w:val="007D2408"/>
    <w:rsid w:val="007E295D"/>
    <w:rsid w:val="007E7474"/>
    <w:rsid w:val="007F6B0C"/>
    <w:rsid w:val="008014A1"/>
    <w:rsid w:val="00802E77"/>
    <w:rsid w:val="008465D0"/>
    <w:rsid w:val="0086395F"/>
    <w:rsid w:val="00875974"/>
    <w:rsid w:val="00885434"/>
    <w:rsid w:val="008A31AF"/>
    <w:rsid w:val="008C24A3"/>
    <w:rsid w:val="008C2A58"/>
    <w:rsid w:val="008D2B12"/>
    <w:rsid w:val="008E6645"/>
    <w:rsid w:val="008F4753"/>
    <w:rsid w:val="009161B0"/>
    <w:rsid w:val="00922CF5"/>
    <w:rsid w:val="009302E1"/>
    <w:rsid w:val="009442C7"/>
    <w:rsid w:val="00952D38"/>
    <w:rsid w:val="00952F19"/>
    <w:rsid w:val="009578AF"/>
    <w:rsid w:val="00964166"/>
    <w:rsid w:val="00986782"/>
    <w:rsid w:val="00990766"/>
    <w:rsid w:val="009B0641"/>
    <w:rsid w:val="009B6AF8"/>
    <w:rsid w:val="009F2C08"/>
    <w:rsid w:val="009F30EA"/>
    <w:rsid w:val="009F44C3"/>
    <w:rsid w:val="009F6A43"/>
    <w:rsid w:val="00A10B19"/>
    <w:rsid w:val="00A27D17"/>
    <w:rsid w:val="00A320F1"/>
    <w:rsid w:val="00A55A40"/>
    <w:rsid w:val="00A55F4B"/>
    <w:rsid w:val="00A658B6"/>
    <w:rsid w:val="00A761CD"/>
    <w:rsid w:val="00A77FA0"/>
    <w:rsid w:val="00A860A8"/>
    <w:rsid w:val="00A86E48"/>
    <w:rsid w:val="00A92F84"/>
    <w:rsid w:val="00AA1EEC"/>
    <w:rsid w:val="00AA6326"/>
    <w:rsid w:val="00AC290B"/>
    <w:rsid w:val="00AC2FFA"/>
    <w:rsid w:val="00AC544F"/>
    <w:rsid w:val="00AD132B"/>
    <w:rsid w:val="00AD2297"/>
    <w:rsid w:val="00AD4AE4"/>
    <w:rsid w:val="00AD4D27"/>
    <w:rsid w:val="00AD7F9B"/>
    <w:rsid w:val="00AE6330"/>
    <w:rsid w:val="00AF3783"/>
    <w:rsid w:val="00B12AA0"/>
    <w:rsid w:val="00B15220"/>
    <w:rsid w:val="00B33BB8"/>
    <w:rsid w:val="00B71ECE"/>
    <w:rsid w:val="00B72A68"/>
    <w:rsid w:val="00B7560F"/>
    <w:rsid w:val="00B76004"/>
    <w:rsid w:val="00B77954"/>
    <w:rsid w:val="00B826D0"/>
    <w:rsid w:val="00B868E3"/>
    <w:rsid w:val="00B87ACA"/>
    <w:rsid w:val="00B94284"/>
    <w:rsid w:val="00BB7001"/>
    <w:rsid w:val="00BC000A"/>
    <w:rsid w:val="00BC0E8E"/>
    <w:rsid w:val="00BC3672"/>
    <w:rsid w:val="00BC4730"/>
    <w:rsid w:val="00BF65F2"/>
    <w:rsid w:val="00C1458B"/>
    <w:rsid w:val="00C15C77"/>
    <w:rsid w:val="00C3201A"/>
    <w:rsid w:val="00C33425"/>
    <w:rsid w:val="00C50243"/>
    <w:rsid w:val="00C56358"/>
    <w:rsid w:val="00C572F7"/>
    <w:rsid w:val="00C60B34"/>
    <w:rsid w:val="00C73E92"/>
    <w:rsid w:val="00CA5615"/>
    <w:rsid w:val="00CA5FD5"/>
    <w:rsid w:val="00CB0662"/>
    <w:rsid w:val="00CB5598"/>
    <w:rsid w:val="00CB5A7E"/>
    <w:rsid w:val="00CC45B0"/>
    <w:rsid w:val="00CC662C"/>
    <w:rsid w:val="00CC6B91"/>
    <w:rsid w:val="00CE39DD"/>
    <w:rsid w:val="00CE3E5C"/>
    <w:rsid w:val="00CE7498"/>
    <w:rsid w:val="00D00AF1"/>
    <w:rsid w:val="00D14D9F"/>
    <w:rsid w:val="00D27179"/>
    <w:rsid w:val="00D71C55"/>
    <w:rsid w:val="00D72121"/>
    <w:rsid w:val="00D901A6"/>
    <w:rsid w:val="00D9060F"/>
    <w:rsid w:val="00D96F06"/>
    <w:rsid w:val="00DA48A8"/>
    <w:rsid w:val="00DC6622"/>
    <w:rsid w:val="00DF19F6"/>
    <w:rsid w:val="00DF3CDE"/>
    <w:rsid w:val="00E0018A"/>
    <w:rsid w:val="00E07DA1"/>
    <w:rsid w:val="00E07FB5"/>
    <w:rsid w:val="00E21A42"/>
    <w:rsid w:val="00E24859"/>
    <w:rsid w:val="00E3744B"/>
    <w:rsid w:val="00E41C83"/>
    <w:rsid w:val="00E47D6C"/>
    <w:rsid w:val="00E559B8"/>
    <w:rsid w:val="00E65243"/>
    <w:rsid w:val="00E739C4"/>
    <w:rsid w:val="00E8009D"/>
    <w:rsid w:val="00E86526"/>
    <w:rsid w:val="00E93636"/>
    <w:rsid w:val="00EA3B54"/>
    <w:rsid w:val="00EB78A2"/>
    <w:rsid w:val="00EC0D57"/>
    <w:rsid w:val="00ED11DF"/>
    <w:rsid w:val="00ED6159"/>
    <w:rsid w:val="00EF3BC2"/>
    <w:rsid w:val="00F0276A"/>
    <w:rsid w:val="00F050F7"/>
    <w:rsid w:val="00F10878"/>
    <w:rsid w:val="00F217E9"/>
    <w:rsid w:val="00F2634D"/>
    <w:rsid w:val="00F37BCE"/>
    <w:rsid w:val="00F4064D"/>
    <w:rsid w:val="00F60B15"/>
    <w:rsid w:val="00F71A2E"/>
    <w:rsid w:val="00FA0412"/>
    <w:rsid w:val="00FB2512"/>
    <w:rsid w:val="00FB3208"/>
    <w:rsid w:val="00FB7727"/>
    <w:rsid w:val="00FC58AD"/>
    <w:rsid w:val="00FE1065"/>
    <w:rsid w:val="00FE35E4"/>
    <w:rsid w:val="00FE38EA"/>
    <w:rsid w:val="00FF2BC7"/>
    <w:rsid w:val="00FF42B0"/>
    <w:rsid w:val="00FF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CB5A3"/>
  <w15:chartTrackingRefBased/>
  <w15:docId w15:val="{D9C8E755-D8AF-4347-B660-73AF2B4EF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8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71E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71ECE"/>
    <w:rPr>
      <w:rFonts w:asciiTheme="majorHAnsi" w:eastAsiaTheme="majorEastAsia" w:hAnsiTheme="majorHAnsi" w:cstheme="majorBidi"/>
      <w:sz w:val="18"/>
      <w:szCs w:val="18"/>
    </w:rPr>
  </w:style>
  <w:style w:type="paragraph" w:customStyle="1" w:styleId="font5">
    <w:name w:val="font5"/>
    <w:basedOn w:val="a"/>
    <w:rsid w:val="00B71EC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B71E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kern w:val="0"/>
      <w:szCs w:val="20"/>
    </w:rPr>
  </w:style>
  <w:style w:type="paragraph" w:customStyle="1" w:styleId="xl66">
    <w:name w:val="xl66"/>
    <w:basedOn w:val="a"/>
    <w:rsid w:val="00B71E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7">
    <w:name w:val="xl67"/>
    <w:basedOn w:val="a"/>
    <w:rsid w:val="00B71E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B71E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B71E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B71ECE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B71ECE"/>
    <w:rPr>
      <w:color w:val="954F72"/>
      <w:u w:val="single"/>
    </w:rPr>
  </w:style>
  <w:style w:type="numbering" w:customStyle="1" w:styleId="1">
    <w:name w:val="목록 없음1"/>
    <w:next w:val="a2"/>
    <w:uiPriority w:val="99"/>
    <w:semiHidden/>
    <w:unhideWhenUsed/>
    <w:rsid w:val="00B71ECE"/>
  </w:style>
  <w:style w:type="character" w:customStyle="1" w:styleId="Char1">
    <w:name w:val="풍선 도움말 텍스트 Char1"/>
    <w:basedOn w:val="a0"/>
    <w:uiPriority w:val="99"/>
    <w:semiHidden/>
    <w:rsid w:val="00B71ECE"/>
    <w:rPr>
      <w:rFonts w:asciiTheme="majorHAnsi" w:eastAsiaTheme="majorEastAsia" w:hAnsiTheme="majorHAnsi" w:cstheme="majorBidi"/>
      <w:sz w:val="18"/>
      <w:szCs w:val="18"/>
    </w:rPr>
  </w:style>
  <w:style w:type="table" w:customStyle="1" w:styleId="10">
    <w:name w:val="표 구분선1"/>
    <w:basedOn w:val="a1"/>
    <w:next w:val="a3"/>
    <w:uiPriority w:val="39"/>
    <w:rsid w:val="00B71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B71E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B71ECE"/>
  </w:style>
  <w:style w:type="paragraph" w:styleId="a8">
    <w:name w:val="footer"/>
    <w:basedOn w:val="a"/>
    <w:link w:val="Char2"/>
    <w:uiPriority w:val="99"/>
    <w:unhideWhenUsed/>
    <w:rsid w:val="00B71EC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71ECE"/>
  </w:style>
  <w:style w:type="paragraph" w:styleId="a9">
    <w:name w:val="List Paragraph"/>
    <w:basedOn w:val="a"/>
    <w:uiPriority w:val="34"/>
    <w:qFormat/>
    <w:rsid w:val="009F30EA"/>
    <w:pPr>
      <w:ind w:leftChars="400" w:left="800"/>
    </w:pPr>
  </w:style>
  <w:style w:type="paragraph" w:customStyle="1" w:styleId="xl70">
    <w:name w:val="xl70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646A33"/>
    <w:pPr>
      <w:widowControl/>
      <w:pBdr>
        <w:top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646A3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646A33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646A33"/>
    <w:pPr>
      <w:widowControl/>
      <w:pBdr>
        <w:top w:val="single" w:sz="8" w:space="0" w:color="auto"/>
        <w:right w:val="single" w:sz="8" w:space="0" w:color="auto"/>
      </w:pBdr>
      <w:shd w:val="clear" w:color="000000" w:fill="FFE5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646A33"/>
    <w:pPr>
      <w:widowControl/>
      <w:shd w:val="clear" w:color="000000" w:fill="FFE5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0000"/>
      <w:kern w:val="0"/>
      <w:sz w:val="24"/>
      <w:szCs w:val="24"/>
    </w:rPr>
  </w:style>
  <w:style w:type="table" w:customStyle="1" w:styleId="3">
    <w:name w:val="표 구분선3"/>
    <w:basedOn w:val="a1"/>
    <w:next w:val="a3"/>
    <w:uiPriority w:val="39"/>
    <w:rsid w:val="00D96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125A0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188</Words>
  <Characters>6774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 youn nam</cp:lastModifiedBy>
  <cp:revision>6</cp:revision>
  <cp:lastPrinted>2023-04-29T05:11:00Z</cp:lastPrinted>
  <dcterms:created xsi:type="dcterms:W3CDTF">2026-04-04T09:30:00Z</dcterms:created>
  <dcterms:modified xsi:type="dcterms:W3CDTF">2026-04-04T12:55:00Z</dcterms:modified>
</cp:coreProperties>
</file>